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6BD28A" w14:textId="2E03CFB5" w:rsidR="00C07B3D" w:rsidRPr="004E746E" w:rsidRDefault="00C07B3D" w:rsidP="004E746E">
      <w:pPr>
        <w:ind w:firstLineChars="0" w:firstLine="0"/>
        <w:rPr>
          <w:rFonts w:cs="Times New Roman"/>
          <w:sz w:val="24"/>
          <w:szCs w:val="24"/>
        </w:rPr>
      </w:pPr>
      <w:r w:rsidRPr="004E746E">
        <w:rPr>
          <w:rFonts w:cs="Times New Roman"/>
          <w:b/>
          <w:bCs/>
          <w:sz w:val="24"/>
          <w:szCs w:val="24"/>
        </w:rPr>
        <w:t>T</w:t>
      </w:r>
      <w:r w:rsidR="00B64F92" w:rsidRPr="004E746E">
        <w:rPr>
          <w:rFonts w:cs="Times New Roman"/>
          <w:b/>
          <w:bCs/>
          <w:sz w:val="24"/>
          <w:szCs w:val="24"/>
        </w:rPr>
        <w:t>ABLE</w:t>
      </w:r>
      <w:r w:rsidRPr="004E746E">
        <w:rPr>
          <w:rFonts w:cs="Times New Roman"/>
          <w:b/>
          <w:bCs/>
          <w:sz w:val="24"/>
          <w:szCs w:val="24"/>
        </w:rPr>
        <w:t xml:space="preserve"> </w:t>
      </w:r>
      <w:r w:rsidR="00C91FBB" w:rsidRPr="004E746E">
        <w:rPr>
          <w:rFonts w:cs="Times New Roman"/>
          <w:b/>
          <w:bCs/>
          <w:sz w:val="24"/>
          <w:szCs w:val="24"/>
        </w:rPr>
        <w:t>S</w:t>
      </w:r>
      <w:r w:rsidR="005E2A26">
        <w:rPr>
          <w:rFonts w:cs="Times New Roman"/>
          <w:b/>
          <w:bCs/>
          <w:sz w:val="24"/>
          <w:szCs w:val="24"/>
        </w:rPr>
        <w:t>3</w:t>
      </w:r>
      <w:r w:rsidR="00B64F92" w:rsidRPr="004E746E">
        <w:rPr>
          <w:rFonts w:cs="Times New Roman"/>
          <w:sz w:val="24"/>
          <w:szCs w:val="24"/>
        </w:rPr>
        <w:t xml:space="preserve"> </w:t>
      </w:r>
      <w:r w:rsidR="00B64F92" w:rsidRPr="004E746E">
        <w:rPr>
          <w:b/>
          <w:bCs/>
          <w:sz w:val="24"/>
          <w:szCs w:val="24"/>
        </w:rPr>
        <w:t>|</w:t>
      </w:r>
      <w:r w:rsidR="00B64F92" w:rsidRPr="004E746E">
        <w:rPr>
          <w:rFonts w:cs="Times New Roman"/>
          <w:sz w:val="24"/>
          <w:szCs w:val="24"/>
        </w:rPr>
        <w:t xml:space="preserve"> </w:t>
      </w:r>
      <w:r w:rsidRPr="004E746E">
        <w:rPr>
          <w:rFonts w:cs="Times New Roman"/>
          <w:sz w:val="24"/>
          <w:szCs w:val="24"/>
        </w:rPr>
        <w:t>Minimum Inhibitory Concentrations (MICs) of 1</w:t>
      </w:r>
      <w:r w:rsidR="00CF7D96" w:rsidRPr="004E746E">
        <w:rPr>
          <w:rFonts w:cs="Times New Roman"/>
          <w:sz w:val="24"/>
          <w:szCs w:val="24"/>
        </w:rPr>
        <w:t>30</w:t>
      </w:r>
      <w:r w:rsidRPr="004E746E">
        <w:rPr>
          <w:rFonts w:cs="Times New Roman"/>
          <w:sz w:val="24"/>
          <w:szCs w:val="24"/>
        </w:rPr>
        <w:t xml:space="preserve"> ECC Isolates</w:t>
      </w:r>
      <w:r w:rsidR="004E746E" w:rsidRPr="004E746E">
        <w:rPr>
          <w:rFonts w:cs="Times New Roman"/>
          <w:sz w:val="24"/>
          <w:szCs w:val="24"/>
        </w:rPr>
        <w:t>.</w:t>
      </w:r>
      <w:r w:rsidRPr="00C91FBB">
        <w:rPr>
          <w:rFonts w:cs="Times New Roman"/>
          <w:sz w:val="24"/>
          <w:szCs w:val="24"/>
        </w:rPr>
        <w:fldChar w:fldCharType="begin"/>
      </w:r>
      <w:r w:rsidRPr="004E746E">
        <w:rPr>
          <w:rFonts w:cs="Times New Roman"/>
          <w:sz w:val="24"/>
          <w:szCs w:val="24"/>
        </w:rPr>
        <w:instrText xml:space="preserve"> LINK Excel.Sheet.12 C:\\Users\\lsx\\Desktop\\</w:instrText>
      </w:r>
      <w:r w:rsidRPr="004E746E">
        <w:rPr>
          <w:rFonts w:cs="Times New Roman"/>
          <w:sz w:val="24"/>
          <w:szCs w:val="24"/>
        </w:rPr>
        <w:instrText>阴沟药敏谱</w:instrText>
      </w:r>
      <w:r w:rsidRPr="004E746E">
        <w:rPr>
          <w:rFonts w:cs="Times New Roman"/>
          <w:sz w:val="24"/>
          <w:szCs w:val="24"/>
        </w:rPr>
        <w:instrText xml:space="preserve">.xlsx Sheet1!R3C1:R117C16 \a \f 5 \h  \* MERGEFORMAT </w:instrText>
      </w:r>
      <w:r w:rsidRPr="00C91FBB">
        <w:rPr>
          <w:rFonts w:cs="Times New Roman"/>
          <w:sz w:val="24"/>
          <w:szCs w:val="24"/>
        </w:rPr>
        <w:fldChar w:fldCharType="separate"/>
      </w:r>
    </w:p>
    <w:tbl>
      <w:tblPr>
        <w:tblW w:w="10670" w:type="dxa"/>
        <w:jc w:val="center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92"/>
        <w:gridCol w:w="709"/>
        <w:gridCol w:w="709"/>
        <w:gridCol w:w="709"/>
        <w:gridCol w:w="716"/>
        <w:gridCol w:w="827"/>
        <w:gridCol w:w="827"/>
        <w:gridCol w:w="821"/>
        <w:gridCol w:w="821"/>
        <w:gridCol w:w="890"/>
        <w:gridCol w:w="663"/>
        <w:gridCol w:w="716"/>
        <w:gridCol w:w="709"/>
        <w:gridCol w:w="771"/>
      </w:tblGrid>
      <w:tr w:rsidR="00C07B3D" w:rsidRPr="007E6C96" w14:paraId="06A7D37C" w14:textId="77777777" w:rsidTr="005E2A26">
        <w:trPr>
          <w:trHeight w:val="276"/>
          <w:jc w:val="center"/>
        </w:trPr>
        <w:tc>
          <w:tcPr>
            <w:tcW w:w="992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1F78A29F" w14:textId="77777777" w:rsidR="00C07B3D" w:rsidRPr="00B64F92" w:rsidRDefault="00C07B3D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Isolates</w:t>
            </w:r>
          </w:p>
        </w:tc>
        <w:tc>
          <w:tcPr>
            <w:tcW w:w="9678" w:type="dxa"/>
            <w:gridSpan w:val="13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0360DC" w14:textId="77777777" w:rsidR="00C07B3D" w:rsidRPr="00B64F92" w:rsidRDefault="00C07B3D" w:rsidP="00001097">
            <w:pPr>
              <w:ind w:rightChars="275" w:right="578"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MIC(μg/mL)</w:t>
            </w:r>
          </w:p>
        </w:tc>
      </w:tr>
      <w:tr w:rsidR="002C071F" w:rsidRPr="007E6C96" w14:paraId="1CAE7DE1" w14:textId="77777777" w:rsidTr="005E2A26">
        <w:trPr>
          <w:trHeight w:val="276"/>
          <w:jc w:val="center"/>
        </w:trPr>
        <w:tc>
          <w:tcPr>
            <w:tcW w:w="992" w:type="dxa"/>
            <w:vMerge/>
            <w:tcBorders>
              <w:bottom w:val="single" w:sz="4" w:space="0" w:color="auto"/>
            </w:tcBorders>
            <w:noWrap/>
          </w:tcPr>
          <w:p w14:paraId="6F68DD63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50218A6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ATM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C78718B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CRO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3A8C827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CAZ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D132DCD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FEP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3D0DCB3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ETP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EAFA6F4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IPM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EA1C7F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CIP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3053F7F3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LVX</w:t>
            </w:r>
          </w:p>
        </w:tc>
        <w:tc>
          <w:tcPr>
            <w:tcW w:w="89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05BE784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GEN</w:t>
            </w:r>
          </w:p>
        </w:tc>
        <w:tc>
          <w:tcPr>
            <w:tcW w:w="663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0CD87D0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TOB</w:t>
            </w:r>
          </w:p>
        </w:tc>
        <w:tc>
          <w:tcPr>
            <w:tcW w:w="71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7DFF204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AMK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5547589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SXT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42DC995" w14:textId="77777777" w:rsidR="002C071F" w:rsidRPr="00B64F92" w:rsidRDefault="002C071F" w:rsidP="008A189D">
            <w:pPr>
              <w:ind w:firstLineChars="0" w:firstLine="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B64F92">
              <w:rPr>
                <w:rFonts w:cs="Times New Roman"/>
                <w:b/>
                <w:bCs/>
                <w:sz w:val="20"/>
                <w:szCs w:val="20"/>
              </w:rPr>
              <w:t>NIT</w:t>
            </w:r>
          </w:p>
        </w:tc>
      </w:tr>
      <w:tr w:rsidR="00BD2A6E" w:rsidRPr="007E6C96" w14:paraId="28E32F93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6D1FE4EC" w14:textId="6FB57BB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479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B9E16CF" w14:textId="5B68307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ADE04BF" w14:textId="0A7CCD6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326915D7" w14:textId="2B70CAB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047795BA" w14:textId="304DE2C2" w:rsidR="00BD2A6E" w:rsidRPr="007E6C96" w:rsidRDefault="007E6C96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AB7B205" w14:textId="694A2C17" w:rsidR="00BD2A6E" w:rsidRPr="007E6C96" w:rsidRDefault="007E6C96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&gt;=</w:t>
            </w:r>
            <w:r w:rsidRPr="007E6C96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4356585" w14:textId="1453B351" w:rsidR="00BD2A6E" w:rsidRPr="007E6C96" w:rsidRDefault="007E6C96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  <w:sz w:val="20"/>
                <w:szCs w:val="20"/>
              </w:rPr>
              <w:t>&gt;=4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5D478A4E" w14:textId="7C0EB2D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C91B34C" w14:textId="1DE0C90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C981FBC" w14:textId="4D5EC3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30640D2" w14:textId="13BDA5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71F183BD" w14:textId="569777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5957E67D" w14:textId="4799ACF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single" w:sz="4" w:space="0" w:color="auto"/>
            </w:tcBorders>
            <w:shd w:val="clear" w:color="auto" w:fill="E7E6E6" w:themeFill="background2"/>
            <w:noWrap/>
          </w:tcPr>
          <w:p w14:paraId="1C323AEE" w14:textId="55739BE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73565F5C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2EA4EBED" w14:textId="2059084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483</w:t>
            </w:r>
          </w:p>
        </w:tc>
        <w:tc>
          <w:tcPr>
            <w:tcW w:w="709" w:type="dxa"/>
            <w:noWrap/>
          </w:tcPr>
          <w:p w14:paraId="07FBAE8E" w14:textId="471861F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09" w:type="dxa"/>
            <w:noWrap/>
          </w:tcPr>
          <w:p w14:paraId="5D642DB0" w14:textId="70E0164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6739AA4D" w14:textId="211E8D4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noWrap/>
          </w:tcPr>
          <w:p w14:paraId="2A47455C" w14:textId="2FD139B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0B3C97CB" w14:textId="22F4119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2E97F128" w14:textId="74815D6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4D230BDB" w14:textId="46CBA4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548ABE2E" w14:textId="08980A1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69AEBA95" w14:textId="477ADE8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6F38D818" w14:textId="6D911CE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72C6F51F" w14:textId="0BCCA8F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55B68F63" w14:textId="6D8D506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57A79CCF" w14:textId="4F30F83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391B9FC1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53954967" w14:textId="12A081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487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12DCD5C" w14:textId="0D73B3B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52C0D33" w14:textId="5FC4387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6034202" w14:textId="2C1F983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6081088" w14:textId="089F912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6E6F0805" w14:textId="00D5ADC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3493A71F" w14:textId="21EA385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6A4012FB" w14:textId="231CEB4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7251328" w14:textId="3947C27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245CB58F" w14:textId="4FB8671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13ADE221" w14:textId="730E88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0C8C1CA" w14:textId="457B2A4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0BF25E6" w14:textId="6153577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401D8EEB" w14:textId="24AEFC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32</w:t>
            </w:r>
          </w:p>
        </w:tc>
      </w:tr>
      <w:tr w:rsidR="00BD2A6E" w:rsidRPr="007E6C96" w14:paraId="5A46D626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73CC807C" w14:textId="32A49E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494</w:t>
            </w:r>
          </w:p>
        </w:tc>
        <w:tc>
          <w:tcPr>
            <w:tcW w:w="709" w:type="dxa"/>
            <w:noWrap/>
          </w:tcPr>
          <w:p w14:paraId="0769F8EE" w14:textId="2AC29C5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09" w:type="dxa"/>
            <w:noWrap/>
          </w:tcPr>
          <w:p w14:paraId="077F7AE3" w14:textId="05B681B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409A0153" w14:textId="5320511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noWrap/>
          </w:tcPr>
          <w:p w14:paraId="6F31A318" w14:textId="6C9021B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5E4AB6AB" w14:textId="25DB005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noWrap/>
          </w:tcPr>
          <w:p w14:paraId="734EAE23" w14:textId="3180A40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14AEEAD0" w14:textId="6EDEA7E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noWrap/>
          </w:tcPr>
          <w:p w14:paraId="1572DF2B" w14:textId="291F3E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noWrap/>
          </w:tcPr>
          <w:p w14:paraId="72E83189" w14:textId="7056D8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50C14875" w14:textId="0FA809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2059BBA" w14:textId="2111CD1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4C3405A3" w14:textId="555033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noWrap/>
          </w:tcPr>
          <w:p w14:paraId="02C91A9B" w14:textId="6824D50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28</w:t>
            </w:r>
          </w:p>
        </w:tc>
      </w:tr>
      <w:tr w:rsidR="00BD2A6E" w:rsidRPr="007E6C96" w14:paraId="7BE4A648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6A9261C5" w14:textId="706F483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495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CBDA6F9" w14:textId="06F5AC0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2BB6137" w14:textId="459A75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98D751D" w14:textId="19D500D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2D2B638" w14:textId="706A4B2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78A576A1" w14:textId="179E88C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7EC4FB17" w14:textId="2F22218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C67380B" w14:textId="6EDC7E9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EDDBD16" w14:textId="2E9D77C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5BABCC95" w14:textId="4EBFAB1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68D456EE" w14:textId="3C82254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517CA65" w14:textId="42F6E43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CBC47AD" w14:textId="00E1D2B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0E16A087" w14:textId="680D733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11AAD22A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0DCC0614" w14:textId="7833690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01</w:t>
            </w:r>
          </w:p>
        </w:tc>
        <w:tc>
          <w:tcPr>
            <w:tcW w:w="709" w:type="dxa"/>
            <w:noWrap/>
          </w:tcPr>
          <w:p w14:paraId="6711F2B9" w14:textId="19D52EE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36998BA8" w14:textId="51971EA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3B8F8DD0" w14:textId="1B8EAF4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0D403FFA" w14:textId="38D344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74E3245F" w14:textId="673E77D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48F74673" w14:textId="4B6DD2B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7E7A1C46" w14:textId="1BF2769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noWrap/>
          </w:tcPr>
          <w:p w14:paraId="2D9BAF2E" w14:textId="6A0815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noWrap/>
          </w:tcPr>
          <w:p w14:paraId="489C3407" w14:textId="2A12640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2B84D2DA" w14:textId="67DD1F8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199B4A9" w14:textId="149F116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20B48B77" w14:textId="725D89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4957266D" w14:textId="6709E09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7998BA18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614D3D45" w14:textId="67524C1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0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B3459C1" w14:textId="2275541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2642B36" w14:textId="2D7EC60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7DA983F" w14:textId="4BE7B30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80F9CBA" w14:textId="1C0660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19FC5E5E" w14:textId="041E899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01BD0AFA" w14:textId="4F3ACF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2DACB98" w14:textId="3FBCA78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EC15ABD" w14:textId="533E3E1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4AC2DA4E" w14:textId="1E94F50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303DAD6A" w14:textId="29109A1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932957F" w14:textId="356AEE4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49E08BF" w14:textId="097F369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2DC25889" w14:textId="00FAECD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7A28E1DF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73281A36" w14:textId="5B3D56D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06</w:t>
            </w:r>
          </w:p>
        </w:tc>
        <w:tc>
          <w:tcPr>
            <w:tcW w:w="709" w:type="dxa"/>
            <w:noWrap/>
          </w:tcPr>
          <w:p w14:paraId="64826E3E" w14:textId="0A28FAF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7ACC3EA0" w14:textId="737FD5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088B74DE" w14:textId="12CAF04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noWrap/>
          </w:tcPr>
          <w:p w14:paraId="690F1C1F" w14:textId="3BBE615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noWrap/>
          </w:tcPr>
          <w:p w14:paraId="03B6C94D" w14:textId="72DB3F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27" w:type="dxa"/>
            <w:noWrap/>
          </w:tcPr>
          <w:p w14:paraId="16554200" w14:textId="1E4623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noWrap/>
          </w:tcPr>
          <w:p w14:paraId="0DFB24D4" w14:textId="43736E4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noWrap/>
          </w:tcPr>
          <w:p w14:paraId="76C07EA0" w14:textId="15E141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noWrap/>
          </w:tcPr>
          <w:p w14:paraId="51C6C75F" w14:textId="5388F11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noWrap/>
          </w:tcPr>
          <w:p w14:paraId="51DB5C1B" w14:textId="7CF39EA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noWrap/>
          </w:tcPr>
          <w:p w14:paraId="6769546B" w14:textId="62435E6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noWrap/>
          </w:tcPr>
          <w:p w14:paraId="4ED87A31" w14:textId="705DE03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61D4842A" w14:textId="355D772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76417B92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0D6E1F3A" w14:textId="5B3912B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07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4B0A73F" w14:textId="612F7C3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180CF80D" w14:textId="0A31833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494CE3C" w14:textId="0E708F2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BB8A087" w14:textId="11AA024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14F30E86" w14:textId="3D7870F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4B80D5FD" w14:textId="03DB8EF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5E36C32" w14:textId="22B0774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0BAAC48" w14:textId="25F9B5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0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64701222" w14:textId="47971B7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3A74833C" w14:textId="291B09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2DB6951" w14:textId="4D88612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6641E11" w14:textId="5C6ED7D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59E2639E" w14:textId="5DB02A9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21B7AAF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492E878D" w14:textId="3790523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08</w:t>
            </w:r>
          </w:p>
        </w:tc>
        <w:tc>
          <w:tcPr>
            <w:tcW w:w="709" w:type="dxa"/>
            <w:noWrap/>
          </w:tcPr>
          <w:p w14:paraId="1912FB46" w14:textId="75BD183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09" w:type="dxa"/>
            <w:noWrap/>
          </w:tcPr>
          <w:p w14:paraId="083E781C" w14:textId="2883463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noWrap/>
          </w:tcPr>
          <w:p w14:paraId="5F928F2E" w14:textId="0F30062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16" w:type="dxa"/>
            <w:noWrap/>
          </w:tcPr>
          <w:p w14:paraId="148BBCB8" w14:textId="4226414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4FD38CA0" w14:textId="4AFC63C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01C6AF4B" w14:textId="19074E0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68D57CC" w14:textId="6A20849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176DE89B" w14:textId="3EDA8C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6E813E53" w14:textId="0B0558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6F40E2F2" w14:textId="0D3BAAF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74F543A" w14:textId="04037A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295F07B8" w14:textId="235B791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3DB7DEBB" w14:textId="4A5DF28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1EBD5EB7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533E767F" w14:textId="36B00B3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1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1E54C7B2" w14:textId="7256750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57DBE2C" w14:textId="4F29B48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3F574E7" w14:textId="4069219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A92905E" w14:textId="50A3E2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13B946CF" w14:textId="0668F6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45DE32D0" w14:textId="484834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870A5FE" w14:textId="799D78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49CE5E7" w14:textId="765F007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222CA696" w14:textId="67250A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25FF8FE7" w14:textId="451B62C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840485D" w14:textId="148D79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5250183" w14:textId="07408E3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67B7BD61" w14:textId="112CF75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238A3480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61E74C8C" w14:textId="1AAAE5A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20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01708E4D" w14:textId="79D399C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60FC19D" w14:textId="0DFE6A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583933B" w14:textId="1C39AD3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3B412A8" w14:textId="3A4230F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7E3C70CC" w14:textId="541ED86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6FC04408" w14:textId="150F74E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76C6F0FC" w14:textId="15CC02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4917EF7A" w14:textId="3802755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364B05F2" w14:textId="131F01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772FDA98" w14:textId="46A884D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1E1F694" w14:textId="12888CE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4BD3AE5" w14:textId="529BC1C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7A8946B2" w14:textId="051A5C9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5B319533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080CD32B" w14:textId="29399CC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2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F0DC2BA" w14:textId="45BF4F3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7DF45CEB" w14:textId="74445AA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29D8D3F" w14:textId="6BB7D6C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114076B1" w14:textId="185D4BE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71161EBE" w14:textId="13AE6AB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78A652EF" w14:textId="0D04130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DF02D4A" w14:textId="361783C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206503E" w14:textId="5FE223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374124C7" w14:textId="27901C9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592CC05B" w14:textId="49FC25A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4DC49A3" w14:textId="1B92DC5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201BF3E" w14:textId="3C667A5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8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08127CE0" w14:textId="5F5FC4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32</w:t>
            </w:r>
          </w:p>
        </w:tc>
      </w:tr>
      <w:tr w:rsidR="00BD2A6E" w:rsidRPr="007E6C96" w14:paraId="69554CD3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1835AC08" w14:textId="38E138B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2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E1574F6" w14:textId="574EEE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7834FB33" w14:textId="7D56170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395BAB5" w14:textId="06B74D1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422869E0" w14:textId="4E366E8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23729217" w14:textId="758F106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7D5B3C6A" w14:textId="705A3F2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4BDDD9E5" w14:textId="0DE6539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8FCF492" w14:textId="0397031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3B3F385E" w14:textId="5EA4D4E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036231E3" w14:textId="693E89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9208CBB" w14:textId="6C1C3F6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0C3D5C6" w14:textId="42701D2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13ECDFBA" w14:textId="780FEC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56</w:t>
            </w:r>
          </w:p>
        </w:tc>
      </w:tr>
      <w:tr w:rsidR="00BD2A6E" w:rsidRPr="007E6C96" w14:paraId="2F3437B6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8713265" w14:textId="2241297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lastRenderedPageBreak/>
              <w:t>CG15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9A6EF4E" w14:textId="0A2B6D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4378065" w14:textId="6ABE2C1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0455C50" w14:textId="41141E4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FF336B0" w14:textId="193C24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085DEAB" w14:textId="31F3FD2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ABC3325" w14:textId="51362FB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4162709" w14:textId="7C1DF45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0E43F64" w14:textId="76A9A7C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F609EDE" w14:textId="7488367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8BB85AF" w14:textId="1F33DF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D047F03" w14:textId="12B898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0897A6B" w14:textId="621BD1F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52A3D06" w14:textId="15FF867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3A55FE39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014A199D" w14:textId="33488C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2C53D02" w14:textId="3F23614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3C22635" w14:textId="1CAEC31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A40923D" w14:textId="3BDA5D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5A36FB39" w14:textId="3360EAF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0A509FC3" w14:textId="368113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520DBE73" w14:textId="26D2145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43008E63" w14:textId="3F8E8C0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07633938" w14:textId="6CF880F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0496D73D" w14:textId="289DAAC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29CBF3FC" w14:textId="2403BA7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05BE690" w14:textId="4ECD900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0A8D7E3" w14:textId="6053A8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586EF46F" w14:textId="06D5B6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7D7E4330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1006ACF2" w14:textId="0132DA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2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B258A64" w14:textId="4B57A30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1A3B0D4D" w14:textId="777EA3B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679F6E5" w14:textId="434FB97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7001AAAC" w14:textId="2823DEC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0AFD6F84" w14:textId="72E2461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37ABC523" w14:textId="64632D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3178CCD" w14:textId="0CA7191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9815A9B" w14:textId="68DCC23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527DC6BF" w14:textId="43AD55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3E3E7071" w14:textId="3E148F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7C6C7DD5" w14:textId="3F1B67C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9244BF6" w14:textId="047FD52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308318AD" w14:textId="4FC46CD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7CF25AC5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</w:tcBorders>
            <w:noWrap/>
          </w:tcPr>
          <w:p w14:paraId="6FE48FE8" w14:textId="17007D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30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2E71A0B5" w14:textId="7C16334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582F091C" w14:textId="505C82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4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1F7D4A58" w14:textId="648B877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2499DD46" w14:textId="03263D3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tcBorders>
              <w:top w:val="nil"/>
            </w:tcBorders>
            <w:noWrap/>
          </w:tcPr>
          <w:p w14:paraId="3DCA8EF6" w14:textId="2C15B40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2</w:t>
            </w:r>
          </w:p>
        </w:tc>
        <w:tc>
          <w:tcPr>
            <w:tcW w:w="827" w:type="dxa"/>
            <w:tcBorders>
              <w:top w:val="nil"/>
            </w:tcBorders>
            <w:noWrap/>
          </w:tcPr>
          <w:p w14:paraId="1EDB469D" w14:textId="4BDBA75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335AE61C" w14:textId="2D05A13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413A93CB" w14:textId="6482A1D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tcBorders>
              <w:top w:val="nil"/>
            </w:tcBorders>
            <w:noWrap/>
          </w:tcPr>
          <w:p w14:paraId="7F44A17E" w14:textId="6BB24AB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663" w:type="dxa"/>
            <w:tcBorders>
              <w:top w:val="nil"/>
            </w:tcBorders>
            <w:noWrap/>
          </w:tcPr>
          <w:p w14:paraId="06F45B4F" w14:textId="35DFF31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675F94FA" w14:textId="19686A0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58E32C43" w14:textId="37203B3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80</w:t>
            </w:r>
          </w:p>
        </w:tc>
        <w:tc>
          <w:tcPr>
            <w:tcW w:w="771" w:type="dxa"/>
            <w:tcBorders>
              <w:top w:val="nil"/>
            </w:tcBorders>
            <w:noWrap/>
          </w:tcPr>
          <w:p w14:paraId="1E25E055" w14:textId="3D8FFD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0DA0E413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78912CE7" w14:textId="08D8BD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35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4748523" w14:textId="7AB9648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5248D39" w14:textId="0813813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64A80C6" w14:textId="57D99E2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33B0732" w14:textId="6D07B81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0A8FC5C9" w14:textId="42E3594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48A36179" w14:textId="44B0044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7585FD4" w14:textId="4779284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4610ADA" w14:textId="27C9BFC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0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09EA27F0" w14:textId="31E89FA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770AD463" w14:textId="6B7CAE9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582CEA0" w14:textId="55B92FC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63DC949" w14:textId="6A8C79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7B5FC46A" w14:textId="57F05A0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39DA9BB1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705A6ACA" w14:textId="42386D7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38</w:t>
            </w:r>
          </w:p>
        </w:tc>
        <w:tc>
          <w:tcPr>
            <w:tcW w:w="709" w:type="dxa"/>
            <w:noWrap/>
          </w:tcPr>
          <w:p w14:paraId="57BFC8EF" w14:textId="3551C10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738C54E9" w14:textId="6F4FF2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69A2518C" w14:textId="52950C8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131F5F13" w14:textId="5C2EBC1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358F0F01" w14:textId="6FBDB2B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4C3F6E8E" w14:textId="2FA211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4E71BF7B" w14:textId="59149BD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7CCBAF0A" w14:textId="52EA1D4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2D071F46" w14:textId="44418F6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05479806" w14:textId="2942A1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69FDE9F" w14:textId="3C6A512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5E2C3554" w14:textId="2A2BAE5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6106C0DD" w14:textId="3AB983B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74204F8B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1293A45A" w14:textId="7DDA7E9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4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514DC5F" w14:textId="1C6799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C5713E2" w14:textId="69188BB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3A2AA1B" w14:textId="3B0F0A3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264A1F4" w14:textId="07F214C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79A5E6CD" w14:textId="1A3D017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6C944C84" w14:textId="778C346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3F7E720" w14:textId="163D0A6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86A7E8F" w14:textId="71181F0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4885F5D0" w14:textId="2228268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5633F970" w14:textId="7C3708C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2F52577" w14:textId="55B78A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1AB0FA9" w14:textId="68CBE2A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0A84A089" w14:textId="7A0016B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EC4EE1C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16987D96" w14:textId="1926654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47</w:t>
            </w:r>
          </w:p>
        </w:tc>
        <w:tc>
          <w:tcPr>
            <w:tcW w:w="709" w:type="dxa"/>
            <w:noWrap/>
          </w:tcPr>
          <w:p w14:paraId="7316A128" w14:textId="4D7A151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4631682D" w14:textId="6DB602B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70766EDF" w14:textId="4B0697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noWrap/>
          </w:tcPr>
          <w:p w14:paraId="0A8849C4" w14:textId="6D13AAA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noWrap/>
          </w:tcPr>
          <w:p w14:paraId="29829548" w14:textId="6F58753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27" w:type="dxa"/>
            <w:noWrap/>
          </w:tcPr>
          <w:p w14:paraId="11A5C406" w14:textId="713895C2" w:rsidR="00BD2A6E" w:rsidRPr="007E6C96" w:rsidRDefault="00B60708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4</w:t>
            </w:r>
          </w:p>
        </w:tc>
        <w:tc>
          <w:tcPr>
            <w:tcW w:w="716" w:type="dxa"/>
            <w:noWrap/>
          </w:tcPr>
          <w:p w14:paraId="6F1A1B82" w14:textId="3EC402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noWrap/>
          </w:tcPr>
          <w:p w14:paraId="579E39F2" w14:textId="456C067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90" w:type="dxa"/>
            <w:noWrap/>
          </w:tcPr>
          <w:p w14:paraId="6C21CC28" w14:textId="795C0D3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67A2132A" w14:textId="665930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4FC61D2E" w14:textId="7D57811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09" w:type="dxa"/>
            <w:noWrap/>
          </w:tcPr>
          <w:p w14:paraId="7E5A4F44" w14:textId="70C3BA9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noWrap/>
          </w:tcPr>
          <w:p w14:paraId="699FD092" w14:textId="7075677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28</w:t>
            </w:r>
          </w:p>
        </w:tc>
      </w:tr>
      <w:tr w:rsidR="00BD2A6E" w:rsidRPr="007E6C96" w14:paraId="5960FE28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23EF84B6" w14:textId="09CD673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53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6C2FA1B" w14:textId="5F887BB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101BC4A" w14:textId="7A9308A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AA164F5" w14:textId="56E2549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CAAF16E" w14:textId="268771E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54FCEE6A" w14:textId="57C0224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0653301A" w14:textId="58C2E2C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A796109" w14:textId="6626D81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D8C5942" w14:textId="3F123B8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4C48FB4A" w14:textId="5B7506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26DD1635" w14:textId="06B23FC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AA9BE4F" w14:textId="20FF9D9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CF68204" w14:textId="1FDB534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07E69877" w14:textId="631018F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16EA41D2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79031DB1" w14:textId="27FCBCA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58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0797155A" w14:textId="11FEB2D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A1ACF86" w14:textId="75BF2D4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01981981" w14:textId="43D4FE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43172AD4" w14:textId="3529C10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6AD2CCFF" w14:textId="6D12F9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340F50F8" w14:textId="4782CF4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4293BB28" w14:textId="7756AEE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387FD083" w14:textId="5AD0EB7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0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1A6F0969" w14:textId="3392A2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30C8B020" w14:textId="7F449EA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E199132" w14:textId="094E05C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5E3EF46" w14:textId="3C17C6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245F2E8B" w14:textId="7B9AFE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028002A1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33EBD2A8" w14:textId="25DD7A0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6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78FD47CD" w14:textId="73206F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—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7B87C55" w14:textId="423800F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B86A244" w14:textId="5D42AA2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70BFF4B" w14:textId="1DDDF0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124DAC00" w14:textId="09BFED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2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48CC47FA" w14:textId="005688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72A27E8" w14:textId="191E55E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749EB49" w14:textId="7E9CF4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—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49D440F6" w14:textId="1B81C1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6ECCF75B" w14:textId="06889C0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—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483A3DAB" w14:textId="114034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7D5C9A44" w14:textId="7730B7C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6497180A" w14:textId="041B5EE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32</w:t>
            </w:r>
          </w:p>
        </w:tc>
      </w:tr>
      <w:tr w:rsidR="00BD2A6E" w:rsidRPr="007E6C96" w14:paraId="1106D743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03F19084" w14:textId="3C9F3C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6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541CA01" w14:textId="3E55CF3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7EF8616" w14:textId="7988C7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AF7BC9B" w14:textId="618728C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D0B4C23" w14:textId="6653934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3574E602" w14:textId="68889D37" w:rsidR="00BD2A6E" w:rsidRPr="007E6C96" w:rsidRDefault="00B60708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60A8A7FA" w14:textId="3B8AE9AC" w:rsidR="00BD2A6E" w:rsidRPr="007E6C96" w:rsidRDefault="00B60708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692E216" w14:textId="020E4E7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BF8685D" w14:textId="6662C81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03C8BA17" w14:textId="5BE6768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4697B309" w14:textId="41D6AD8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44BC4054" w14:textId="67376F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4FCAB1D" w14:textId="230702B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6C3D2DC8" w14:textId="291509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0DC3A771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</w:tcBorders>
            <w:shd w:val="clear" w:color="auto" w:fill="E7E6E6" w:themeFill="background2"/>
            <w:noWrap/>
          </w:tcPr>
          <w:p w14:paraId="4E7CE209" w14:textId="43F2316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7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27F842B2" w14:textId="7CFC327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7A236ED1" w14:textId="0F57DBC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3C5F450E" w14:textId="19356A5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2DE9111D" w14:textId="2F46466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E7E6E6" w:themeFill="background2"/>
            <w:noWrap/>
          </w:tcPr>
          <w:p w14:paraId="61425602" w14:textId="3B530B6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E7E6E6" w:themeFill="background2"/>
            <w:noWrap/>
          </w:tcPr>
          <w:p w14:paraId="48EA67B6" w14:textId="12B5AE3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16D8EF22" w14:textId="79E4BD9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1B5AA2F3" w14:textId="76A30C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E7E6E6" w:themeFill="background2"/>
            <w:noWrap/>
          </w:tcPr>
          <w:p w14:paraId="7F2A1592" w14:textId="335EAD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E7E6E6" w:themeFill="background2"/>
            <w:noWrap/>
          </w:tcPr>
          <w:p w14:paraId="0C8A8551" w14:textId="63CB1C7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392930E5" w14:textId="54C9BE1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7C458B11" w14:textId="5F0013F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E7E6E6" w:themeFill="background2"/>
            <w:noWrap/>
          </w:tcPr>
          <w:p w14:paraId="12F50F21" w14:textId="272032E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63D351B8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25FB5087" w14:textId="3D5D672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74</w:t>
            </w:r>
          </w:p>
        </w:tc>
        <w:tc>
          <w:tcPr>
            <w:tcW w:w="709" w:type="dxa"/>
            <w:noWrap/>
          </w:tcPr>
          <w:p w14:paraId="354D008B" w14:textId="722A1C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09" w:type="dxa"/>
            <w:noWrap/>
          </w:tcPr>
          <w:p w14:paraId="661AA27F" w14:textId="3896E48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26D8BF59" w14:textId="313D369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noWrap/>
          </w:tcPr>
          <w:p w14:paraId="643191AC" w14:textId="360823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827" w:type="dxa"/>
            <w:noWrap/>
          </w:tcPr>
          <w:p w14:paraId="5CAE533E" w14:textId="5283962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noWrap/>
          </w:tcPr>
          <w:p w14:paraId="26BC509C" w14:textId="003285A5" w:rsidR="00BD2A6E" w:rsidRPr="007E6C96" w:rsidRDefault="00B60708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4</w:t>
            </w:r>
          </w:p>
        </w:tc>
        <w:tc>
          <w:tcPr>
            <w:tcW w:w="716" w:type="dxa"/>
            <w:noWrap/>
          </w:tcPr>
          <w:p w14:paraId="75F3563D" w14:textId="574A109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noWrap/>
          </w:tcPr>
          <w:p w14:paraId="13404A9D" w14:textId="681C8A3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noWrap/>
          </w:tcPr>
          <w:p w14:paraId="247B249B" w14:textId="5239B75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2338114C" w14:textId="020F923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8FC52EC" w14:textId="5A8DE9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4305F80F" w14:textId="210A39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570A267F" w14:textId="194E46C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06805742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3CF2E4D9" w14:textId="434B01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75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D422CFA" w14:textId="54844BD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EC44BFB" w14:textId="0FC96E8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BA3E23B" w14:textId="146508E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692AC99F" w14:textId="7150756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2985D0F3" w14:textId="363CA89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0DADBB3E" w14:textId="5EE9E30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DFAEABB" w14:textId="685A00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E0BCCDE" w14:textId="027A51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05BF3EB0" w14:textId="0B3C4BB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14D497D8" w14:textId="2A6A10E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AD1EBE5" w14:textId="11474E6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2539366" w14:textId="204FB69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7B4A7669" w14:textId="6AFD045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41763A4D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04A0202C" w14:textId="2F94163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76</w:t>
            </w:r>
          </w:p>
        </w:tc>
        <w:tc>
          <w:tcPr>
            <w:tcW w:w="709" w:type="dxa"/>
            <w:noWrap/>
          </w:tcPr>
          <w:p w14:paraId="0DFEFD5F" w14:textId="725E347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0A4AE0A2" w14:textId="3DA1EAF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75986663" w14:textId="0313D7B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729CE55D" w14:textId="36B41B6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0818154D" w14:textId="0110FD1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1EF5EFD6" w14:textId="7253CA0F" w:rsidR="00BD2A6E" w:rsidRPr="007E6C96" w:rsidRDefault="00B60708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1</w:t>
            </w:r>
          </w:p>
        </w:tc>
        <w:tc>
          <w:tcPr>
            <w:tcW w:w="716" w:type="dxa"/>
            <w:noWrap/>
          </w:tcPr>
          <w:p w14:paraId="50B812CD" w14:textId="6284DB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noWrap/>
          </w:tcPr>
          <w:p w14:paraId="40B61AE3" w14:textId="3955F1D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90" w:type="dxa"/>
            <w:noWrap/>
          </w:tcPr>
          <w:p w14:paraId="25325D32" w14:textId="2332938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182DFBC4" w14:textId="4217CA4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16" w:type="dxa"/>
            <w:noWrap/>
          </w:tcPr>
          <w:p w14:paraId="37205550" w14:textId="779690C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6E759FFF" w14:textId="2D1D625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noWrap/>
          </w:tcPr>
          <w:p w14:paraId="3187F3D9" w14:textId="079D9B7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28</w:t>
            </w:r>
          </w:p>
        </w:tc>
      </w:tr>
      <w:tr w:rsidR="00BD2A6E" w:rsidRPr="007E6C96" w14:paraId="67C7598F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6FA76E77" w14:textId="5F25110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8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0545CAEA" w14:textId="230FD6B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18613E6" w14:textId="07BFC8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FB654CA" w14:textId="2B47781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40DFBB59" w14:textId="368B059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622329CF" w14:textId="65327EA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7A07DA4A" w14:textId="4DB66F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46CFB454" w14:textId="406E1EF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945CBE4" w14:textId="32C749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75ABA757" w14:textId="6651DA1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553FB9AD" w14:textId="25B824D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8C31278" w14:textId="663C8B8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EA8394B" w14:textId="5B51FA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56AAD8D2" w14:textId="4460D2F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0034214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65C3AA93" w14:textId="58A734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lastRenderedPageBreak/>
              <w:t>CG158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E73AB43" w14:textId="31AD969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67DE55B" w14:textId="6389BCE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6D4C0DB" w14:textId="6FD7312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AF76182" w14:textId="0E6187C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1F648ACD" w14:textId="7514373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6F2D9464" w14:textId="6AED6C4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559FA43" w14:textId="1512086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7E2CAC9" w14:textId="1A28E7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728A50F7" w14:textId="6D2955F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3F510CAA" w14:textId="246B240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235FB631" w14:textId="3BC1186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9DD46E0" w14:textId="72FCF26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28F4C762" w14:textId="5189CE7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28</w:t>
            </w:r>
          </w:p>
        </w:tc>
      </w:tr>
      <w:tr w:rsidR="00BD2A6E" w:rsidRPr="007E6C96" w14:paraId="0E3F3FD3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80AE16A" w14:textId="2C0AF33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8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4768BC7" w14:textId="6B76930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2DD3D43" w14:textId="36208BA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C8429BA" w14:textId="2D85560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5419E1C" w14:textId="4EA1EF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15B7455" w14:textId="02DB2A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C8ACAC1" w14:textId="31601C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0BF83F1" w14:textId="6FD8314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E35AC96" w14:textId="2E3932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C2ACFE1" w14:textId="65D4A16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175DF53" w14:textId="3D51F00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2056544" w14:textId="79D1EBE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40AD41F" w14:textId="6CEC58B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E786AC0" w14:textId="2EC3177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30A6E8D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2B804936" w14:textId="3B223F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84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738561FF" w14:textId="3EF2E5D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F0D7B7B" w14:textId="1999BC0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4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34703AA" w14:textId="6F41E82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76644C66" w14:textId="356EBD8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00D3D560" w14:textId="7A431F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2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59AD8224" w14:textId="4F42022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5E65042" w14:textId="53E83C6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FA1C9EC" w14:textId="636124B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2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4CCC2352" w14:textId="293FD1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4E73F0A8" w14:textId="0B72A52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50E43E23" w14:textId="0553D78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F30AE23" w14:textId="42147C1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8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6995645B" w14:textId="0D68988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28</w:t>
            </w:r>
          </w:p>
        </w:tc>
      </w:tr>
      <w:tr w:rsidR="00BD2A6E" w:rsidRPr="007E6C96" w14:paraId="2EC929D5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323FDF61" w14:textId="2BF4ABB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8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57696301" w14:textId="0767ED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0108043E" w14:textId="39CEAA1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B978110" w14:textId="4E737D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E3F01AD" w14:textId="746A83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02303E67" w14:textId="18C93FD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0FD6AA8C" w14:textId="3259F83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5F86A46" w14:textId="33AD463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1611CCD5" w14:textId="2910F88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43EBD335" w14:textId="1050CA4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49126B33" w14:textId="483568E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2A76049" w14:textId="7C7F60E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4A25CBC7" w14:textId="26E836F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2707636B" w14:textId="00AF905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21A496C0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76569E60" w14:textId="646CC58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88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7406CC72" w14:textId="38FEE3C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3DE301E" w14:textId="485FF68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DE8CEBB" w14:textId="3F98E7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74FC1FD" w14:textId="3550C31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39D1C986" w14:textId="5C55DB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402CDF83" w14:textId="4093886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EB3807E" w14:textId="4697004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37553F0F" w14:textId="3571419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5C6101C2" w14:textId="066D2E0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108D4B1E" w14:textId="4406738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78776FF" w14:textId="3DB667F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2ECD7D9" w14:textId="3591BB0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1321770D" w14:textId="6A42112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AE310EB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423804DD" w14:textId="3BE2A6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8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7A1F6634" w14:textId="2575C02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1A0C384" w14:textId="24810EB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F7964B6" w14:textId="68045E3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F197813" w14:textId="7659507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6F20688F" w14:textId="62B433F6" w:rsidR="00BD2A6E" w:rsidRPr="007E6C96" w:rsidRDefault="00A331D1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49583939" w14:textId="7512162C" w:rsidR="00BD2A6E" w:rsidRPr="007E6C96" w:rsidRDefault="00A331D1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F71D203" w14:textId="370A12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C929AAD" w14:textId="3D8ADD5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0F44B3AB" w14:textId="258AD4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59AD7246" w14:textId="468B0D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E05C862" w14:textId="19BF894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EE55973" w14:textId="32C114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6FA588BC" w14:textId="03990F6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56</w:t>
            </w:r>
          </w:p>
        </w:tc>
      </w:tr>
      <w:tr w:rsidR="00BD2A6E" w:rsidRPr="007E6C96" w14:paraId="1B80E1E0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240CFBF6" w14:textId="0116BF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9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12AD81F" w14:textId="315A91F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03B1E93E" w14:textId="061DE6B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B4DAA0B" w14:textId="0A9FDFD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4D813C84" w14:textId="5B7038B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71FB6998" w14:textId="63A31B3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550EDDA9" w14:textId="72753149" w:rsidR="00BD2A6E" w:rsidRPr="007E6C96" w:rsidRDefault="00A331D1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4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47822CF4" w14:textId="1882DF1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803558B" w14:textId="13597CB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62F5AB95" w14:textId="15C037E5" w:rsidR="00BD2A6E" w:rsidRPr="007E6C96" w:rsidRDefault="00A331D1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4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05C45729" w14:textId="14F0A24D" w:rsidR="00BD2A6E" w:rsidRPr="007E6C96" w:rsidRDefault="00A331D1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5850862D" w14:textId="04675AE2" w:rsidR="00BD2A6E" w:rsidRPr="007E6C96" w:rsidRDefault="00A331D1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16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43854BA" w14:textId="342FB5E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20171806" w14:textId="21F119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7A4CE26A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3A662179" w14:textId="60CB8A8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93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7B1EE34A" w14:textId="69A6127D" w:rsidR="00BD2A6E" w:rsidRPr="007E6C96" w:rsidRDefault="0025681B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4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B0280E5" w14:textId="442792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5A17CA80" w14:textId="325A1B5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DC06D56" w14:textId="591B179B" w:rsidR="00BD2A6E" w:rsidRPr="007E6C96" w:rsidRDefault="00E958E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16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3A2F581B" w14:textId="58ABD53F" w:rsidR="00BD2A6E" w:rsidRPr="007E6C96" w:rsidRDefault="00E958E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4553D1CF" w14:textId="3F8CB3DC" w:rsidR="00BD2A6E" w:rsidRPr="007E6C96" w:rsidRDefault="00E958E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4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CB5C77C" w14:textId="3A567F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0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4B2BFCF" w14:textId="6B13325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787520EB" w14:textId="59FD66B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407CC478" w14:textId="5F9CA8A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D89F50E" w14:textId="64036AF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008ADC2D" w14:textId="2562113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6A2D65C3" w14:textId="3965210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7504B221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7296EA6D" w14:textId="7B8F3A6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97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2AC436C" w14:textId="7A9E37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5A34865" w14:textId="3D2C2A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41D3371" w14:textId="45D8685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F4B4D58" w14:textId="7B3CEF3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56E2F3E5" w14:textId="5A9E298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5BB38A9B" w14:textId="76E5BD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5718A94B" w14:textId="7B3BC58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8237843" w14:textId="117BF1F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33C99043" w14:textId="6959DD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56B01FB9" w14:textId="17FE86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3DBDDDB0" w14:textId="722BB30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7EE8ED7" w14:textId="3E3A80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8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55EAA924" w14:textId="77B0D2E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32</w:t>
            </w:r>
          </w:p>
        </w:tc>
      </w:tr>
      <w:tr w:rsidR="00BD2A6E" w:rsidRPr="007E6C96" w14:paraId="52677EFD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50329692" w14:textId="40C1994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9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FC73F2C" w14:textId="22C0244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59CF568C" w14:textId="62773A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0238115B" w14:textId="1A28D71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BFE7107" w14:textId="6BB2F5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2B42F064" w14:textId="535B2A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420CE473" w14:textId="66B2130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8EB00D6" w14:textId="6B58BA5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0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1A8BF733" w14:textId="5F71F74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0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069710C2" w14:textId="37A10BE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6C6AA2EA" w14:textId="1A7ABE0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1F8CCF0" w14:textId="118065A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50DAFC9C" w14:textId="655DF0E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7C19DC50" w14:textId="559794B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3BDABF4F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677F7F08" w14:textId="5E211F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599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1394EEB" w14:textId="403C00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E954E43" w14:textId="1319DA5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0E81F5B" w14:textId="2BD020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5407B6AE" w14:textId="4B8C1F5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46F81C22" w14:textId="49906D5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375C25E9" w14:textId="589055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9560916" w14:textId="5AD503E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4A75F71" w14:textId="7D03B5F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040552B6" w14:textId="3853561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5B42CFBB" w14:textId="71DA0B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D281AF1" w14:textId="05C82AB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769E5981" w14:textId="5FF07C5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33DC8E6B" w14:textId="33316F0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B7DC653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51EA0EE4" w14:textId="37D045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00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1B4A2ED3" w14:textId="13DCD2D8" w:rsidR="00BD2A6E" w:rsidRPr="007E6C96" w:rsidRDefault="00E958E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07F32102" w14:textId="61D951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154600BA" w14:textId="6A8B742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9969F7C" w14:textId="599A7E0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62712F90" w14:textId="5832785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0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2B3A8726" w14:textId="42BD8D6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D37D6C0" w14:textId="19916CBB" w:rsidR="00BD2A6E" w:rsidRPr="007E6C96" w:rsidRDefault="00E958E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23649A9" w14:textId="773BF31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.12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67B49DED" w14:textId="7B05079D" w:rsidR="00BD2A6E" w:rsidRPr="007E6C96" w:rsidRDefault="00E958E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171B7C85" w14:textId="0B020F65" w:rsidR="00BD2A6E" w:rsidRPr="007E6C96" w:rsidRDefault="00E958E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1484B19E" w14:textId="6B1B2B5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419EAFD3" w14:textId="27DE804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7FCBF8AE" w14:textId="691544D2" w:rsidR="00BD2A6E" w:rsidRPr="007E6C96" w:rsidRDefault="00E958E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</w:p>
        </w:tc>
      </w:tr>
      <w:tr w:rsidR="00BD2A6E" w:rsidRPr="007E6C96" w14:paraId="16189E7C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632E2209" w14:textId="4C089A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0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7BDCA2D6" w14:textId="58FA3F6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A5FD757" w14:textId="692439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9D4F827" w14:textId="6FFE0FCB" w:rsidR="00BD2A6E" w:rsidRPr="007E6C96" w:rsidRDefault="00E958E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4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A40B7F2" w14:textId="709E3A1F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16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4FDDBF91" w14:textId="7C99212E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090AF2CC" w14:textId="199AE25E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4554868" w14:textId="4BC5174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76C77467" w14:textId="51E994F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5CC97D37" w14:textId="701BA0A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38D5931A" w14:textId="55098CE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74792A67" w14:textId="0C5A43F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675CA914" w14:textId="1DEAFA0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68CF4140" w14:textId="0A7D0FA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5FE6C8E0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4984B2B8" w14:textId="1094300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0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02C9151D" w14:textId="135E5A5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773BABF5" w14:textId="2DC88C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4740DF93" w14:textId="02F37FB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1ECDE7D7" w14:textId="16E0D7D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5C43E9FC" w14:textId="04A0C048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3474624E" w14:textId="25FD413B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228F907" w14:textId="631BDD7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8E655FE" w14:textId="0905B3D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077D9997" w14:textId="6EEE114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7879DEB0" w14:textId="6A70082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766105E9" w14:textId="7DEDCD0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032CC524" w14:textId="5A85E1A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6793B58A" w14:textId="7ACE1E4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56</w:t>
            </w:r>
          </w:p>
        </w:tc>
      </w:tr>
      <w:tr w:rsidR="00BD2A6E" w:rsidRPr="007E6C96" w14:paraId="71FE5E3F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33B5141D" w14:textId="011517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07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4D1751A" w14:textId="25BB5C0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28634BF" w14:textId="01D0B5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61A2561B" w14:textId="5276716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BCE3808" w14:textId="4AC40C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214845CD" w14:textId="2341098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6CAA9A78" w14:textId="6E48FF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369C0797" w14:textId="427C133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ADBF43D" w14:textId="162EAE3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03358D79" w14:textId="3E1909F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38810F1C" w14:textId="66F6D3B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4A2D68D6" w14:textId="26DF097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B1BA50B" w14:textId="5D2E0BE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7E9785E3" w14:textId="506D8FB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50EF7DA7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467288A1" w14:textId="213EEF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0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2F05823" w14:textId="1FC6050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497213C7" w14:textId="3ECC16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86D83B3" w14:textId="24E88C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C622BAA" w14:textId="5E13C40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3D31F718" w14:textId="394295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40E1217F" w14:textId="6F1B0992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4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73AC4CC0" w14:textId="3E2C1B7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40966C0" w14:textId="52601A5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67B7971C" w14:textId="61A0EF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092CF254" w14:textId="262592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1C593C3C" w14:textId="5579F8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6689AB9" w14:textId="4A8C312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16046548" w14:textId="162F69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B02C7DE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0EB45EDD" w14:textId="0673641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1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8A80D0B" w14:textId="0ABCD0B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20920C9" w14:textId="368122D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33B84ED" w14:textId="085F270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2D6763FF" w14:textId="37535A4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7273F6B0" w14:textId="653712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65CBC1F6" w14:textId="0177CAE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3716434E" w14:textId="3D2698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6C20E06C" w14:textId="4BDF19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444E8E50" w14:textId="761F2A5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14B66F4D" w14:textId="0A81D6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35D8A774" w14:textId="43435A3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39CD5BF" w14:textId="7F47806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42C0DA9A" w14:textId="33F1FD2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1BF4CDB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4BA5FE5" w14:textId="13D491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lastRenderedPageBreak/>
              <w:t>CG161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CFDC2A3" w14:textId="08A0B6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E20B72A" w14:textId="1322041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81F98D4" w14:textId="456A238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F36DD4D" w14:textId="13BABED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6D4961C" w14:textId="410F2E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48F806B" w14:textId="6BAFB8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7742E60" w14:textId="22961EF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F23EB71" w14:textId="6AA8AAB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00C54B3" w14:textId="24A8D7E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41A1A3E" w14:textId="32148EA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86D6D60" w14:textId="09E94FF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909E633" w14:textId="7515252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BD102B3" w14:textId="658A79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3EAD9C8E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02F45F27" w14:textId="5CD05FF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13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3F31CBA" w14:textId="188C164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0A2094D" w14:textId="1B03E7D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34BB7F2" w14:textId="39F9C7C1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3ADCAB1C" w14:textId="36A88C22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4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3E9D361A" w14:textId="466CCBD0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3031509F" w14:textId="6C430A78" w:rsidR="00BD2A6E" w:rsidRPr="007E6C96" w:rsidRDefault="00022710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5870C8AB" w14:textId="65654C3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9CF23C1" w14:textId="51B2E90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1A9BA8F0" w14:textId="7C70641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60ACC28C" w14:textId="59B04E5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5EB05A03" w14:textId="56ACA7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E7A072C" w14:textId="473F95F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1A71F3E9" w14:textId="0C712C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9FC9FD8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255BBB98" w14:textId="40FF498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1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4B387F0C" w14:textId="513EC9E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516EDE7A" w14:textId="7FE1AB6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559D679" w14:textId="13E2751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285A5DF" w14:textId="7E390E2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5C38FB2E" w14:textId="4B610DC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11090323" w14:textId="4F50F20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D14C263" w14:textId="16BAC75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0723E30" w14:textId="3F9A32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0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39C87255" w14:textId="7EBD44C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59D6F7E0" w14:textId="5BB94A1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6F03F3E" w14:textId="38A1750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9B6F275" w14:textId="6D684F1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2A80508A" w14:textId="6CCFE24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1417CD45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2B8D04AD" w14:textId="1CB5D09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17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BF92734" w14:textId="70D47A4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0061E53D" w14:textId="0F7A2E4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6A4057D" w14:textId="71B20A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D736C53" w14:textId="6DE1079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700F5AD4" w14:textId="01E3CE7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181C7D71" w14:textId="6F62CB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3D49483" w14:textId="2E2E5DB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5D52244E" w14:textId="6B91F59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33479F73" w14:textId="3E05B3B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5DBCD3D2" w14:textId="6E5D792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3016FF59" w14:textId="251407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7D4ECDEC" w14:textId="55AEE79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533ED9B5" w14:textId="7E288DA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28</w:t>
            </w:r>
          </w:p>
        </w:tc>
      </w:tr>
      <w:tr w:rsidR="00BD2A6E" w:rsidRPr="007E6C96" w14:paraId="3A107B83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702A85CA" w14:textId="0610CC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1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A5B794A" w14:textId="2264146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1248DCBC" w14:textId="5D4EC7F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1048CB67" w14:textId="565378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3AFDD3F" w14:textId="6CEE389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1CC7A7E2" w14:textId="72FEFB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32805574" w14:textId="3C32DF4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42FAB4C7" w14:textId="193A10B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6F60DD0" w14:textId="64026E9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487CAC6B" w14:textId="7BCBFFF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71EF6620" w14:textId="12FDAA9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82DD0FD" w14:textId="0C7677A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0B73B05" w14:textId="31F77B9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70602919" w14:textId="74CFA4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7921CA18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255F2E8D" w14:textId="4D8091E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20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F89A885" w14:textId="747014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6F12D33A" w14:textId="325B1F7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03E3AE7" w14:textId="5B4030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E6679E0" w14:textId="09FE3DB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2C5E4491" w14:textId="1580B1E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37793F60" w14:textId="06ABAD0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F8579DB" w14:textId="75128E8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EA08D72" w14:textId="208544F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405EFB72" w14:textId="5C2899E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16E124A0" w14:textId="2886C34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5646CA4B" w14:textId="37D8D6F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74CB739D" w14:textId="7E4C899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3C1F3C1B" w14:textId="5CF4F16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427428D1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053039D" w14:textId="586A05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25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BBE727B" w14:textId="0ADDC49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43AA75C" w14:textId="6CD2B0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93343A0" w14:textId="48A22F4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EB60460" w14:textId="79918FB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7D2BA02" w14:textId="71CB9FB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A369E1E" w14:textId="031A05B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B258051" w14:textId="2B31B97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8B886DC" w14:textId="42CA187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A1A5AE5" w14:textId="1CA5ED3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01DED23" w14:textId="54FDE21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71F51EB" w14:textId="14BAF23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796AE65" w14:textId="594697B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AACFC48" w14:textId="3BDECA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13AF59A1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7D4EA573" w14:textId="7670AD6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D2E3093" w14:textId="78CADDC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00A64BA" w14:textId="69CD1F3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9C6E792" w14:textId="10FC39D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4EAEA820" w14:textId="6043F05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1D74C42B" w14:textId="6410B0F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239678B8" w14:textId="185B0A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0561845E" w14:textId="09AED31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091FB6A9" w14:textId="0D87D4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20AF20D4" w14:textId="248B3CB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798B17AA" w14:textId="2AD6824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6817CCDE" w14:textId="62EBA5F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41B4114" w14:textId="0436C35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549C93B3" w14:textId="6D0C4E0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07D63E66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490E3600" w14:textId="5BBA383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28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413A86E6" w14:textId="19AB9CE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7D560AC8" w14:textId="7D34629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8E883B4" w14:textId="3744BE4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B1183B5" w14:textId="296934A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29F67F23" w14:textId="22863C8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70782705" w14:textId="77BB922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15C7CF54" w14:textId="491662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D697DD1" w14:textId="64AE8F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430C8C86" w14:textId="0CA40BA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5377C31A" w14:textId="025027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4848ECB" w14:textId="054BAB9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5C66CD1F" w14:textId="43F17AA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6ED8141F" w14:textId="0C1AF44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07972926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41249005" w14:textId="120C6FE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33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2B5D5CD" w14:textId="67AEE9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04D7E5FA" w14:textId="5DB634B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699E6CC1" w14:textId="6344B8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7DBF0625" w14:textId="44165A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245BB812" w14:textId="7607FFC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6DB1637A" w14:textId="71E2CD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B4A0380" w14:textId="693EE2B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3174F6CE" w14:textId="4CC93B9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6F2D043D" w14:textId="0C5EAA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2D089C56" w14:textId="57FE6CB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3E62529A" w14:textId="43034B3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D07C319" w14:textId="21FA8D5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0DD4782B" w14:textId="01194FF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0CC0DB38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4D124183" w14:textId="5D9812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4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50682CF5" w14:textId="3C44FF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4791A233" w14:textId="3211E50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9084749" w14:textId="5E6DD3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DA37D4F" w14:textId="28A99D5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540B059B" w14:textId="2E9A1EE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45E2F735" w14:textId="25026BA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DCB355C" w14:textId="19A12F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7CAE636" w14:textId="58D7C8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7DEE6CA5" w14:textId="26CE44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3ECAFDA3" w14:textId="569E41C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C712E42" w14:textId="7068C0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D085DDC" w14:textId="240E13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7505B07D" w14:textId="431E3F6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71A5E478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5DA6BE0C" w14:textId="022EA2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46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60D5AFDE" w14:textId="3E0ADF0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00C8CBDE" w14:textId="738C9B2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241AC8F" w14:textId="36695B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C85CA89" w14:textId="0E05FB8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53B7ADEA" w14:textId="6F5835A1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4897DEC9" w14:textId="6AF2EC0C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85EAAE2" w14:textId="2288EFC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2CE6CAF" w14:textId="532B6E6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442C1B1D" w14:textId="522A404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6B190173" w14:textId="104DC20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3959886C" w14:textId="7DBF8A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AD36396" w14:textId="4B1F87E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5AA04EDA" w14:textId="7A7234F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59972A1B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043AD5CB" w14:textId="522D310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47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0288C82" w14:textId="421B610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0EA3472C" w14:textId="742A18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8EE24B3" w14:textId="02EE2D5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302A5F7" w14:textId="168E691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27A5E4C0" w14:textId="21DB870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2245626F" w14:textId="68E8402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105F1079" w14:textId="038E72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A07B71E" w14:textId="50E2319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0508C67B" w14:textId="39F1B5F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3CB30239" w14:textId="1219B83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A691E9F" w14:textId="38357C9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DC89266" w14:textId="13AE493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42A54EB0" w14:textId="0A67E7E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28</w:t>
            </w:r>
          </w:p>
        </w:tc>
      </w:tr>
      <w:tr w:rsidR="00BD2A6E" w:rsidRPr="007E6C96" w14:paraId="226ED32D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1737234E" w14:textId="2ABF4FC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48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952247A" w14:textId="2F66B7B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1F4E3E8E" w14:textId="0E05D89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17C28616" w14:textId="064D953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C9EABD2" w14:textId="7062806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0E32691D" w14:textId="08DA1B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3EF73E80" w14:textId="30F10B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ED8B38C" w14:textId="7588D30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A6CED29" w14:textId="42A185B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0FD2F592" w14:textId="08DDD4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2B2393F1" w14:textId="7FBC49B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EEF5D58" w14:textId="76F927F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0FDCB5D0" w14:textId="203CA79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2137B2EC" w14:textId="4F37D3C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F59C240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10A81EF9" w14:textId="0863B16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49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1CB8DDB9" w14:textId="12A3B83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7B1EBC93" w14:textId="115235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5354059" w14:textId="6961D3B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46F2745E" w14:textId="0DE4E29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5E67126A" w14:textId="0A990E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333A454D" w14:textId="2A5CB5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4612B349" w14:textId="22F78F4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674C080" w14:textId="7AC365B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5809C531" w14:textId="413ED4B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09DEC8B6" w14:textId="75645BA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42C6B4C6" w14:textId="4F7FCF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5C11F4C8" w14:textId="51F5298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37E8893A" w14:textId="2BC4F4E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41A495B9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617E16D8" w14:textId="739878E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54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D3F5794" w14:textId="2DDEAE5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20F8CF3" w14:textId="19CCEF8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699F2B5A" w14:textId="6905076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A4F1D2D" w14:textId="20D54F0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681EF607" w14:textId="1317EE4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06D14A9B" w14:textId="04567648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5F91ECBE" w14:textId="6B910D3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7C342257" w14:textId="749EE84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77166454" w14:textId="2273BFB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3113ED1E" w14:textId="261DDB3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47C6273" w14:textId="7553E2F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12D9CBB8" w14:textId="4548428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48690193" w14:textId="3DF419C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0C6140C0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6210BC23" w14:textId="3B64201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66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70E7411" w14:textId="52D2CDF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4087727D" w14:textId="660E05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73FF5BC" w14:textId="00FA518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BC2FC58" w14:textId="3244FA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6257AE02" w14:textId="2B874AD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58BB6E19" w14:textId="41B7F07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5D31224" w14:textId="03AD99A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D6BA1E2" w14:textId="27C408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752E146B" w14:textId="4D8F52C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03D24B5B" w14:textId="6270491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5A1868D" w14:textId="2E37AC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10B3944F" w14:textId="002CAD8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544D604F" w14:textId="588EF68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3C910A02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</w:tcBorders>
            <w:noWrap/>
          </w:tcPr>
          <w:p w14:paraId="09FDBB8D" w14:textId="0B31213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lastRenderedPageBreak/>
              <w:t>CG1669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6610D3BB" w14:textId="7C355E5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2E97A006" w14:textId="42EC681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09E2E006" w14:textId="1E16E16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5FB8F17D" w14:textId="1B4F08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</w:tcBorders>
            <w:noWrap/>
          </w:tcPr>
          <w:p w14:paraId="551521CC" w14:textId="634CAE3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</w:tcBorders>
            <w:noWrap/>
          </w:tcPr>
          <w:p w14:paraId="26BE83B3" w14:textId="488FC6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294F05A3" w14:textId="30E103C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5797F8E2" w14:textId="7470F03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</w:tcBorders>
            <w:noWrap/>
          </w:tcPr>
          <w:p w14:paraId="7C33D88E" w14:textId="0E689B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</w:tcBorders>
            <w:noWrap/>
          </w:tcPr>
          <w:p w14:paraId="6C07B359" w14:textId="08B1BF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7E784F98" w14:textId="28E255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68927A92" w14:textId="4D0ACDC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</w:tcBorders>
            <w:noWrap/>
          </w:tcPr>
          <w:p w14:paraId="567512B9" w14:textId="7F93D10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5D717AC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2339B3D0" w14:textId="76D3767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70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7B3F82B" w14:textId="2670297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E448002" w14:textId="02619C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4EFA644" w14:textId="6ED287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68CA5ADD" w14:textId="41FED6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360CBA29" w14:textId="6D1A59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214E83A0" w14:textId="4EC06B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380999E" w14:textId="784EA20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7921BCA" w14:textId="152184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7B40E29B" w14:textId="5E32AC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0342466E" w14:textId="261980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0948FA7" w14:textId="0DF8663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E57BB27" w14:textId="3284C65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06B3D4F0" w14:textId="64C7311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4ACFADCC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07B40D29" w14:textId="2535EC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71</w:t>
            </w:r>
          </w:p>
        </w:tc>
        <w:tc>
          <w:tcPr>
            <w:tcW w:w="709" w:type="dxa"/>
            <w:noWrap/>
          </w:tcPr>
          <w:p w14:paraId="2169920C" w14:textId="37F44EC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6A149A04" w14:textId="75BC227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33658C7B" w14:textId="1DB3CF6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59CB1C47" w14:textId="6877ECD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6008C893" w14:textId="251AA67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4C03A81D" w14:textId="46E5555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5827F82" w14:textId="66C1E51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6A626D59" w14:textId="1859DA4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5D09E857" w14:textId="592144D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602338DB" w14:textId="3B7424E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42490EF0" w14:textId="0D758EE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07CEDDD0" w14:textId="2ABA2D0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26203920" w14:textId="48B426A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5ED4A50A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1C4B4207" w14:textId="2975BF3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73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E30D4FF" w14:textId="327F85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267F4EF" w14:textId="4D8454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92C3470" w14:textId="162903B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FE48EB2" w14:textId="5BC646C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5E43239F" w14:textId="38A7379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50BA6640" w14:textId="6708AFC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F665562" w14:textId="1122D6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3E66711" w14:textId="251EFF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690CE88A" w14:textId="6C5B854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2F41EF98" w14:textId="71B8376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F915E8E" w14:textId="71F87F6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6E53A3D" w14:textId="435D760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32F80908" w14:textId="423B13C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4943419A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1ECC68BF" w14:textId="20CC97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77</w:t>
            </w:r>
          </w:p>
        </w:tc>
        <w:tc>
          <w:tcPr>
            <w:tcW w:w="709" w:type="dxa"/>
            <w:noWrap/>
          </w:tcPr>
          <w:p w14:paraId="22DB2162" w14:textId="6141E0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4B9C76B5" w14:textId="68B8238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4C82C9E1" w14:textId="3E80D7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5087AB8E" w14:textId="60971DF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7FCD5939" w14:textId="25D4B78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03E4DC77" w14:textId="04046D9E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noWrap/>
          </w:tcPr>
          <w:p w14:paraId="290A38B8" w14:textId="04050FB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082EA3B8" w14:textId="23B6E32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004B7827" w14:textId="0E161C4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6A4D2D62" w14:textId="4331B4C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DD2F1CE" w14:textId="653D38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10932E9A" w14:textId="73869FC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796F7759" w14:textId="6F72AD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7CA1A8CB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34388E28" w14:textId="63CE935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80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8B26CDE" w14:textId="374FE93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00786C4" w14:textId="7B39022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BCA12CC" w14:textId="6FE4B10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2401737" w14:textId="20661B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2FC7839B" w14:textId="4C37F06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141096FF" w14:textId="534CE4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4A2B71E" w14:textId="2F8823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157FCCD" w14:textId="1D1FD0C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478A0489" w14:textId="01480EA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14DCE13A" w14:textId="64F0C14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8B91F4C" w14:textId="78BF106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0F28D69" w14:textId="0EAC3A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2427D714" w14:textId="1D8862B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2A3389BE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60D5664F" w14:textId="06F786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84</w:t>
            </w:r>
          </w:p>
        </w:tc>
        <w:tc>
          <w:tcPr>
            <w:tcW w:w="709" w:type="dxa"/>
            <w:noWrap/>
          </w:tcPr>
          <w:p w14:paraId="75C2DA8F" w14:textId="0FB3EA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09" w:type="dxa"/>
            <w:noWrap/>
          </w:tcPr>
          <w:p w14:paraId="4F479570" w14:textId="5514B73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4</w:t>
            </w:r>
          </w:p>
        </w:tc>
        <w:tc>
          <w:tcPr>
            <w:tcW w:w="709" w:type="dxa"/>
            <w:noWrap/>
          </w:tcPr>
          <w:p w14:paraId="083CBC56" w14:textId="3367A77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16" w:type="dxa"/>
            <w:noWrap/>
          </w:tcPr>
          <w:p w14:paraId="1D11F022" w14:textId="083AA8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827" w:type="dxa"/>
            <w:noWrap/>
          </w:tcPr>
          <w:p w14:paraId="5436075E" w14:textId="7A9CC21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37C571C6" w14:textId="47F52E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39D05F8" w14:textId="4E50588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59FAC19A" w14:textId="16B09F4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noWrap/>
          </w:tcPr>
          <w:p w14:paraId="03E207DE" w14:textId="44664F3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663" w:type="dxa"/>
            <w:noWrap/>
          </w:tcPr>
          <w:p w14:paraId="115477BD" w14:textId="0334C21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16" w:type="dxa"/>
            <w:noWrap/>
          </w:tcPr>
          <w:p w14:paraId="708247F4" w14:textId="54E533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  <w:tc>
          <w:tcPr>
            <w:tcW w:w="709" w:type="dxa"/>
            <w:noWrap/>
          </w:tcPr>
          <w:p w14:paraId="510F419E" w14:textId="005137D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0</w:t>
            </w:r>
          </w:p>
        </w:tc>
        <w:tc>
          <w:tcPr>
            <w:tcW w:w="771" w:type="dxa"/>
            <w:noWrap/>
          </w:tcPr>
          <w:p w14:paraId="51552C7B" w14:textId="1440416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32</w:t>
            </w:r>
          </w:p>
        </w:tc>
      </w:tr>
      <w:tr w:rsidR="00BD2A6E" w:rsidRPr="007E6C96" w14:paraId="252BC849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16380F19" w14:textId="60E881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86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FA7FA16" w14:textId="04488C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A320D2F" w14:textId="16C658A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1D30B332" w14:textId="2A9159B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05746F3" w14:textId="4D5ACD7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5F49C48C" w14:textId="1A5E745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2C061AD5" w14:textId="24172EB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61AA1F6" w14:textId="4063DBA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6C4102B" w14:textId="6172C3C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7AAD10A1" w14:textId="23F8EBB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5C63F23A" w14:textId="1A062C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150755D" w14:textId="78033C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6B31F8B" w14:textId="46D7B2F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20CDD82A" w14:textId="001AD3D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4AD573BC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1BAF5C5F" w14:textId="366C239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90</w:t>
            </w:r>
          </w:p>
        </w:tc>
        <w:tc>
          <w:tcPr>
            <w:tcW w:w="709" w:type="dxa"/>
            <w:noWrap/>
          </w:tcPr>
          <w:p w14:paraId="31775B0D" w14:textId="6E439EE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4AECDC33" w14:textId="5242FE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7BC863E2" w14:textId="252BFC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51ACC50B" w14:textId="2F88E62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6C101F38" w14:textId="45A4A00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418A9A95" w14:textId="286807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6148A673" w14:textId="65945AF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3B268230" w14:textId="019D7D3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noWrap/>
          </w:tcPr>
          <w:p w14:paraId="4F5D414E" w14:textId="1F76788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noWrap/>
          </w:tcPr>
          <w:p w14:paraId="479F2D52" w14:textId="79E986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16" w:type="dxa"/>
            <w:noWrap/>
          </w:tcPr>
          <w:p w14:paraId="409A706A" w14:textId="2F43B29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7FD7733D" w14:textId="5BF92CE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noWrap/>
          </w:tcPr>
          <w:p w14:paraId="076CD81C" w14:textId="203E498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4CD46C2D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79C5CC3C" w14:textId="52C6A90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694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4390AF1" w14:textId="33342D4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B657DD2" w14:textId="6F2BDD1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F989297" w14:textId="2393E1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B3C98A1" w14:textId="31F17E0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4EB80FEF" w14:textId="132FE30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06482D8D" w14:textId="38EE087C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8800A2C" w14:textId="70B0387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3130AE7" w14:textId="0ABED62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3C9646B7" w14:textId="1EFBD3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6C23ABA0" w14:textId="0EEB374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F7C0E77" w14:textId="532855C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543B017" w14:textId="013CA89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50C7396C" w14:textId="1098B3F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761F36A2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0C46E114" w14:textId="2A4F11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04</w:t>
            </w:r>
          </w:p>
        </w:tc>
        <w:tc>
          <w:tcPr>
            <w:tcW w:w="709" w:type="dxa"/>
            <w:noWrap/>
          </w:tcPr>
          <w:p w14:paraId="163570DE" w14:textId="73B903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noWrap/>
          </w:tcPr>
          <w:p w14:paraId="1B37BBC2" w14:textId="00CE410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442AC36A" w14:textId="7B5001C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16" w:type="dxa"/>
            <w:noWrap/>
          </w:tcPr>
          <w:p w14:paraId="37978D5A" w14:textId="187C4D3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noWrap/>
          </w:tcPr>
          <w:p w14:paraId="4C169959" w14:textId="24BE9A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1A05DB81" w14:textId="39FF73A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5CB91BD6" w14:textId="07F660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noWrap/>
          </w:tcPr>
          <w:p w14:paraId="446DD1F5" w14:textId="4300FA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noWrap/>
          </w:tcPr>
          <w:p w14:paraId="441C8F73" w14:textId="3DF08F2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16B81AC0" w14:textId="70B4635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FE707C6" w14:textId="4D7083B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4D221078" w14:textId="0F1C2FF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noWrap/>
          </w:tcPr>
          <w:p w14:paraId="2EDEA7C2" w14:textId="4D3DCC3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5CCB1C58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267FE50E" w14:textId="6D9E6AC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05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13831BD6" w14:textId="1BD8C23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7CF9ABD" w14:textId="03A0A84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4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2700EC3" w14:textId="47618C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FF34154" w14:textId="73AB618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321E2256" w14:textId="26514B2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49180998" w14:textId="18057C8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AF1B90C" w14:textId="216E90D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654B283" w14:textId="4A36C03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3A512B6C" w14:textId="50AFF84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56FBB449" w14:textId="535455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1403D7F" w14:textId="707A19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883F6F8" w14:textId="4769471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29A66D06" w14:textId="56D176D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32</w:t>
            </w:r>
          </w:p>
        </w:tc>
      </w:tr>
      <w:tr w:rsidR="00BD2A6E" w:rsidRPr="007E6C96" w14:paraId="3A7A044B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770B3B59" w14:textId="7173A8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08</w:t>
            </w:r>
          </w:p>
        </w:tc>
        <w:tc>
          <w:tcPr>
            <w:tcW w:w="709" w:type="dxa"/>
            <w:noWrap/>
          </w:tcPr>
          <w:p w14:paraId="04F0CE4E" w14:textId="659E87A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25273B50" w14:textId="4565126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6D1B2FA5" w14:textId="04544C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46FFC700" w14:textId="10C8EE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5D8220CB" w14:textId="735E245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6430E4C2" w14:textId="2587283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159C00DA" w14:textId="0730689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1CD9754D" w14:textId="3CCF7D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5D75D719" w14:textId="09D5598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0CC9C8E8" w14:textId="6557654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42D1232" w14:textId="172DBCB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401FDE8F" w14:textId="2CD9F8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21A9D7FC" w14:textId="3CC8C37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47AB2876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7603858A" w14:textId="7D1F2C5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10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026E63D" w14:textId="0DC7C25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F5B633C" w14:textId="5180A20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1FFAF407" w14:textId="310862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97082BC" w14:textId="0779481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6C547076" w14:textId="5F0BD6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7E6B5CF8" w14:textId="4D1F031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60FC704" w14:textId="6EC4373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652AB1C" w14:textId="728D812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5C7B3606" w14:textId="58D727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7DD470E6" w14:textId="64D4ECE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9FC16E6" w14:textId="50AE989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7074C66" w14:textId="412C35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2E0AAC8A" w14:textId="7CFE756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297882EF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0C3C1C66" w14:textId="2FF3FE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12</w:t>
            </w:r>
          </w:p>
        </w:tc>
        <w:tc>
          <w:tcPr>
            <w:tcW w:w="709" w:type="dxa"/>
            <w:noWrap/>
          </w:tcPr>
          <w:p w14:paraId="791A2D3F" w14:textId="4376D91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7C46D2ED" w14:textId="4ED459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4416D6D8" w14:textId="29C6466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B3CE2FA" w14:textId="52CEE9F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29DC67BD" w14:textId="4A8C76A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07848C1D" w14:textId="0585D89C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F7A20FF" w14:textId="6269B12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7B509247" w14:textId="037C533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5D08B51D" w14:textId="5111E14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3218F52C" w14:textId="5791DF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02827872" w14:textId="551FE0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6253709F" w14:textId="5809C6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36148158" w14:textId="48EAE8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4A9E724C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0F43CCC4" w14:textId="3E7D6E2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13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71328AF" w14:textId="4174547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50CA53A" w14:textId="438612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12B923E" w14:textId="3687B02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F9604D9" w14:textId="66F2027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3944FF1B" w14:textId="55C1210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26FB8102" w14:textId="7AD392AA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6701345C" w14:textId="0FDFFF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442A229" w14:textId="3BA1258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7B53D895" w14:textId="35FBA9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5AA8B63A" w14:textId="124901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563B0B4" w14:textId="4300B2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C7EB6DE" w14:textId="0A1C6F2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143A3572" w14:textId="76F2E2F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1A4323D4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3B939EFB" w14:textId="6CF71F4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20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946E711" w14:textId="26D99A7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01B2F86" w14:textId="0979AF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DFAF1EF" w14:textId="0E7D1CF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F2037E4" w14:textId="6D5489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020CE60C" w14:textId="708F49A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43E20106" w14:textId="39C6C19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5E29C398" w14:textId="1C05ED4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3419668" w14:textId="4853C6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0633D4BF" w14:textId="12ADC48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0D756960" w14:textId="15DCF2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C584501" w14:textId="0CCFAC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115C30B6" w14:textId="7FE10C5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18C58339" w14:textId="5EF9B7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7C9E835A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1CC230FE" w14:textId="5F77326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lastRenderedPageBreak/>
              <w:t>CG172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0DE43DB" w14:textId="0507D8B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49DE229E" w14:textId="1C4EA7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9E2DD1D" w14:textId="70CBDE1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3F4999F2" w14:textId="5F398A7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05A3AEC9" w14:textId="4EF9EF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73750EA3" w14:textId="18FE23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84CE6A0" w14:textId="3D4231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09384EC9" w14:textId="239C83C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50333382" w14:textId="2F58A16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574BEECC" w14:textId="5860C05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1714E985" w14:textId="162841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184F4BE4" w14:textId="77A3A2B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351F22A0" w14:textId="2D12FB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8283204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6821FC85" w14:textId="7AD60E0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AE158A6" w14:textId="1912C12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212CC72" w14:textId="108D148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639F9DF" w14:textId="58139CA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4933AC4A" w14:textId="3D821D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5E656946" w14:textId="5B1C9EB7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73848CD3" w14:textId="130B2F4D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4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BDD79F7" w14:textId="09A99B1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A9CADA2" w14:textId="4F26703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07BDDC79" w14:textId="763558D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19BFBF6A" w14:textId="12BFE40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6C1EF47C" w14:textId="21575F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A9634FA" w14:textId="5BA67EB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6F7B4571" w14:textId="4C4D4B1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1A167CD1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</w:tcBorders>
            <w:shd w:val="clear" w:color="auto" w:fill="E7E6E6" w:themeFill="background2"/>
            <w:noWrap/>
          </w:tcPr>
          <w:p w14:paraId="6913C214" w14:textId="00E631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28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3609786B" w14:textId="7F87A2C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245D8414" w14:textId="0F5A3CD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32A0B9A0" w14:textId="036C8D9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5AFDF81B" w14:textId="43BDECC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E7E6E6" w:themeFill="background2"/>
            <w:noWrap/>
          </w:tcPr>
          <w:p w14:paraId="5C23FA80" w14:textId="178AD7C8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E7E6E6" w:themeFill="background2"/>
            <w:noWrap/>
          </w:tcPr>
          <w:p w14:paraId="6B4DE068" w14:textId="14154AF6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1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0E57B768" w14:textId="33BFBA7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5623B798" w14:textId="1B06E2B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E7E6E6" w:themeFill="background2"/>
            <w:noWrap/>
          </w:tcPr>
          <w:p w14:paraId="33471F81" w14:textId="779D26A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E7E6E6" w:themeFill="background2"/>
            <w:noWrap/>
          </w:tcPr>
          <w:p w14:paraId="4A90772C" w14:textId="669BEE9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2338AEA0" w14:textId="2FF60E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508FE938" w14:textId="1D58989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E7E6E6" w:themeFill="background2"/>
            <w:noWrap/>
          </w:tcPr>
          <w:p w14:paraId="3BF2F2EB" w14:textId="4C45F9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5C08A0E1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6BBF2E2C" w14:textId="1A0457C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33</w:t>
            </w:r>
          </w:p>
        </w:tc>
        <w:tc>
          <w:tcPr>
            <w:tcW w:w="709" w:type="dxa"/>
            <w:noWrap/>
          </w:tcPr>
          <w:p w14:paraId="205B3C6E" w14:textId="117C37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672A17E8" w14:textId="13DBDE5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09" w:type="dxa"/>
            <w:noWrap/>
          </w:tcPr>
          <w:p w14:paraId="54E41837" w14:textId="768120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16" w:type="dxa"/>
            <w:noWrap/>
          </w:tcPr>
          <w:p w14:paraId="4D81D643" w14:textId="68318E0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0905B1D8" w14:textId="188458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3A84555B" w14:textId="68B3875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6F34D0E0" w14:textId="2EB9F35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noWrap/>
          </w:tcPr>
          <w:p w14:paraId="583E0C60" w14:textId="4BC0179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noWrap/>
          </w:tcPr>
          <w:p w14:paraId="5F6D981D" w14:textId="62E202F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0A717731" w14:textId="071D992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DF6406F" w14:textId="0DA4AAF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2B12AD8E" w14:textId="6AE2855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0698E227" w14:textId="33718B0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0E43DD03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5210C608" w14:textId="33A94EC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35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88A0921" w14:textId="656E1FA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128D2A3B" w14:textId="74EE77B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C99DAD8" w14:textId="52D6A8E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56D8043" w14:textId="5023309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14DE647B" w14:textId="49A8F26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32C189DE" w14:textId="4A5CFB1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3E4614F" w14:textId="6827AAD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B75F7BB" w14:textId="70B0ED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67AD8737" w14:textId="139937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0729315C" w14:textId="15888B9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2574ADF" w14:textId="0140BE6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9E02C8B" w14:textId="0F23169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2819C10A" w14:textId="25EF2A5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126CF28E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5C8280A6" w14:textId="0141196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36</w:t>
            </w:r>
          </w:p>
        </w:tc>
        <w:tc>
          <w:tcPr>
            <w:tcW w:w="709" w:type="dxa"/>
            <w:noWrap/>
          </w:tcPr>
          <w:p w14:paraId="158E41DD" w14:textId="4CC05A0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0D8181CC" w14:textId="7B7390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3C5D1FAA" w14:textId="101AB8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5B948B35" w14:textId="710BB63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6CAD50E9" w14:textId="1AF7C6A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5005E09F" w14:textId="6C186D7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55DD064" w14:textId="2F8B4CB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6B106CC2" w14:textId="45F766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702945E9" w14:textId="77EBF9F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7A6BEA29" w14:textId="3260CC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1903241A" w14:textId="2BD506A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288CC101" w14:textId="502604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3AD508BF" w14:textId="6338182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080AC19B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78A1E642" w14:textId="397951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38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60B666A" w14:textId="0A4A7F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E64D4D7" w14:textId="1B87FD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D45F7F9" w14:textId="6C21256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046EA51" w14:textId="695B5A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2B97FDC5" w14:textId="7C2B9B7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00EF27F7" w14:textId="2F224FB3" w:rsidR="00BD2A6E" w:rsidRPr="007E6C96" w:rsidRDefault="006D595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2A813E0" w14:textId="006D431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50F495F" w14:textId="1D63862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767EA8E9" w14:textId="32E2376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7422E5F5" w14:textId="469F46E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9DCD6D2" w14:textId="266D05F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82A2902" w14:textId="5D951E4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7473E8CC" w14:textId="7A048EF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46B9B13D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1FB21F18" w14:textId="7E4A270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39</w:t>
            </w:r>
          </w:p>
        </w:tc>
        <w:tc>
          <w:tcPr>
            <w:tcW w:w="709" w:type="dxa"/>
            <w:noWrap/>
          </w:tcPr>
          <w:p w14:paraId="0F5F8FA6" w14:textId="671023F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6016820F" w14:textId="4B21FF7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5A886079" w14:textId="4EA3CB8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CE9F8CB" w14:textId="70B9B1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76FA60BB" w14:textId="6B13ECE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7E5DCFBB" w14:textId="113EE814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1</w:t>
            </w:r>
          </w:p>
        </w:tc>
        <w:tc>
          <w:tcPr>
            <w:tcW w:w="716" w:type="dxa"/>
            <w:noWrap/>
          </w:tcPr>
          <w:p w14:paraId="7755681E" w14:textId="57FBAD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2288459B" w14:textId="4D86AD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60E304C7" w14:textId="2B7431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003B2C59" w14:textId="676FA38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792114F1" w14:textId="3F8ABD2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052D4DC1" w14:textId="3CB73FA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360C8BB4" w14:textId="1BEDE6B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4AF395C5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5CD14BAC" w14:textId="7DC7AD9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4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450EF82" w14:textId="71400BE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100128E5" w14:textId="72515FD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178A846E" w14:textId="7CC423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8071C05" w14:textId="1ED452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03CABE2B" w14:textId="41F807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13EE1CA4" w14:textId="002BD06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337039B" w14:textId="4FA915E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09223F5" w14:textId="6030987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017A2EE5" w14:textId="23A849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4765C635" w14:textId="40E1077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671BB61" w14:textId="4886FF8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42E347A" w14:textId="5D124D9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2BA02E06" w14:textId="10B992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17F155BB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7DC57829" w14:textId="705ADA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43</w:t>
            </w:r>
          </w:p>
        </w:tc>
        <w:tc>
          <w:tcPr>
            <w:tcW w:w="709" w:type="dxa"/>
            <w:noWrap/>
          </w:tcPr>
          <w:p w14:paraId="1B9FB5AE" w14:textId="4115629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5909A68E" w14:textId="36D6105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62478753" w14:textId="0B9C8C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6D1F7103" w14:textId="527C75A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6A3F7593" w14:textId="35D35E8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1F8E816A" w14:textId="2BE71AE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6FD58811" w14:textId="2326430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6DD1EB29" w14:textId="738C082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29376ED2" w14:textId="0A171D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4EA3298F" w14:textId="13E884D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647E206C" w14:textId="7E06DB4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55AEC864" w14:textId="2237D58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2D4A9984" w14:textId="3A46D67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EC4E1DA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2072A474" w14:textId="6881766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46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91BAE7C" w14:textId="6C74851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601BBA9" w14:textId="4D3CFE9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B8942D2" w14:textId="0FD6B2C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BD558DF" w14:textId="749E3F68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16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12BF09C1" w14:textId="1AC0C4AE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45E5E111" w14:textId="375A5939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1D41193" w14:textId="3687FB3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FB2F105" w14:textId="69313EF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7ED524A1" w14:textId="33D70F0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51EB3032" w14:textId="5A3D552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46A4C3CF" w14:textId="681713D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9F8A747" w14:textId="53085C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133628C9" w14:textId="4A9E151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A37F6BD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2219372C" w14:textId="49A81E4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50</w:t>
            </w:r>
          </w:p>
        </w:tc>
        <w:tc>
          <w:tcPr>
            <w:tcW w:w="709" w:type="dxa"/>
            <w:noWrap/>
          </w:tcPr>
          <w:p w14:paraId="3C6657B2" w14:textId="4D22805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noWrap/>
          </w:tcPr>
          <w:p w14:paraId="3D3F10CB" w14:textId="37FEE64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37742060" w14:textId="3A94E72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noWrap/>
          </w:tcPr>
          <w:p w14:paraId="7D0ADA8A" w14:textId="0BBA617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246ECDE8" w14:textId="4026BE5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49DDF4CE" w14:textId="5BFF995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5D6E254A" w14:textId="19BCC6B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noWrap/>
          </w:tcPr>
          <w:p w14:paraId="65996A56" w14:textId="2149F7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noWrap/>
          </w:tcPr>
          <w:p w14:paraId="49915902" w14:textId="5C67A1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noWrap/>
          </w:tcPr>
          <w:p w14:paraId="68106D8D" w14:textId="7DF83D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16" w:type="dxa"/>
            <w:noWrap/>
          </w:tcPr>
          <w:p w14:paraId="5947B388" w14:textId="5860682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2EBF452B" w14:textId="02CF02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noWrap/>
          </w:tcPr>
          <w:p w14:paraId="7ACD5783" w14:textId="2D9C750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28</w:t>
            </w:r>
          </w:p>
        </w:tc>
      </w:tr>
      <w:tr w:rsidR="00BD2A6E" w:rsidRPr="007E6C96" w14:paraId="3170E9F8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10018C87" w14:textId="519DF02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5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678BEAF" w14:textId="3FA2AAC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0137F66D" w14:textId="48D517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AF56593" w14:textId="7D75078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346982A" w14:textId="0838AA0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16484772" w14:textId="782A2A6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6DE99F20" w14:textId="77AB424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CC70A7C" w14:textId="7A1F551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AEA3D77" w14:textId="2DB649C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0744F957" w14:textId="0EB7532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7C1E42DD" w14:textId="376B185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FF80455" w14:textId="0589A77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8CB0805" w14:textId="5AACB6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7FFF8B2B" w14:textId="6642DE5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68F2082B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53CCAD81" w14:textId="331376D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61</w:t>
            </w:r>
          </w:p>
        </w:tc>
        <w:tc>
          <w:tcPr>
            <w:tcW w:w="709" w:type="dxa"/>
            <w:noWrap/>
          </w:tcPr>
          <w:p w14:paraId="6E29029B" w14:textId="5E7E62F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3655DEDC" w14:textId="31EC835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17535CCA" w14:textId="0DAFAF8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741B7411" w14:textId="00DFAC0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5C40A357" w14:textId="578962B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36C7217D" w14:textId="001B62B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49975C1B" w14:textId="7198C9C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4EB542E3" w14:textId="2F30C0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1AD3D875" w14:textId="29FCACB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4C23B9C0" w14:textId="22908F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1199CBE7" w14:textId="0CE9882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54300587" w14:textId="2EF118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5150F71D" w14:textId="2E599EE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7A5195AD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283057A7" w14:textId="0CC1F79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6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19F6913" w14:textId="31A7934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B8EDBB7" w14:textId="5977D00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28FBED7" w14:textId="27EC7DF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F992343" w14:textId="1FD862F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00EA7D36" w14:textId="3A564F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3ED2391D" w14:textId="646D586E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BAAEDDC" w14:textId="1E99970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773C9DE" w14:textId="3AAC3EB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70142548" w14:textId="5D79F9B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4FE740FA" w14:textId="1EE9840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5B4A08B" w14:textId="7617E0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D7FD9A7" w14:textId="7256339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1CCD978A" w14:textId="3F31ED3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645929ED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26E80609" w14:textId="0842F54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63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E3C483C" w14:textId="04CA7D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9ABEBC7" w14:textId="6473E5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33812429" w14:textId="36A95CF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7C54FDD3" w14:textId="4B58607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639A8C0C" w14:textId="459B8F3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3AFBA710" w14:textId="35A59D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6CDF01F" w14:textId="37DCB9F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581C25C" w14:textId="7CEF3E2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5E0A08E1" w14:textId="2B6E8FA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42038830" w14:textId="7F7B41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C8C7B39" w14:textId="0D0F8D5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45FEEC1" w14:textId="7006B6A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7F575307" w14:textId="796552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3CD556A6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4BAA458F" w14:textId="275F110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65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5E3B5E55" w14:textId="674B440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69EC57D" w14:textId="4D34398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40B0163" w14:textId="1A609A0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540F68D" w14:textId="18797AF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483F52EB" w14:textId="749D1B9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405CD717" w14:textId="0B15C1D3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6BCC849" w14:textId="3A2CC5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235C7881" w14:textId="012F930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2D87BA7E" w14:textId="4B8A5BF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4B0A2E24" w14:textId="369D408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0990806" w14:textId="28AF35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69D5AC10" w14:textId="4C99C32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4536D281" w14:textId="3F1B19A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0582C75D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5F69EBB4" w14:textId="0BC9685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lastRenderedPageBreak/>
              <w:t>CG1766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7D844A94" w14:textId="4D7E8C7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72E0913" w14:textId="678F776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1C1EFABE" w14:textId="07026C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6B860085" w14:textId="076EA9F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0ECEE2AF" w14:textId="6F7DE03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31DB0A7F" w14:textId="2DA4A8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35BB60E" w14:textId="73F35A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7063F02E" w14:textId="1927D34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4501FE49" w14:textId="15F6686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78850DCF" w14:textId="49C202B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236FAF7E" w14:textId="64B2AD5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0EAC40D4" w14:textId="41E0F96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013FC682" w14:textId="0DB4AA3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2E4161B8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</w:tcBorders>
            <w:shd w:val="clear" w:color="auto" w:fill="E7E6E6" w:themeFill="background2"/>
            <w:noWrap/>
          </w:tcPr>
          <w:p w14:paraId="0526E77C" w14:textId="48B46B2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74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408B2DB7" w14:textId="0ADFF16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3665A760" w14:textId="05E3E32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74D2E098" w14:textId="031559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58FF1570" w14:textId="3B7B8C4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E7E6E6" w:themeFill="background2"/>
            <w:noWrap/>
          </w:tcPr>
          <w:p w14:paraId="4CE64B05" w14:textId="47EB5D4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</w:tcBorders>
            <w:shd w:val="clear" w:color="auto" w:fill="E7E6E6" w:themeFill="background2"/>
            <w:noWrap/>
          </w:tcPr>
          <w:p w14:paraId="39D8D6C8" w14:textId="5CB965D6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01825985" w14:textId="012D98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00B0E1D1" w14:textId="506C3C8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</w:tcBorders>
            <w:shd w:val="clear" w:color="auto" w:fill="E7E6E6" w:themeFill="background2"/>
            <w:noWrap/>
          </w:tcPr>
          <w:p w14:paraId="1CD3BFA2" w14:textId="290FD2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</w:tcBorders>
            <w:shd w:val="clear" w:color="auto" w:fill="E7E6E6" w:themeFill="background2"/>
            <w:noWrap/>
          </w:tcPr>
          <w:p w14:paraId="026B6B61" w14:textId="32EF07B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shd w:val="clear" w:color="auto" w:fill="E7E6E6" w:themeFill="background2"/>
            <w:noWrap/>
          </w:tcPr>
          <w:p w14:paraId="6E0311EF" w14:textId="35B0A9B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E7E6E6" w:themeFill="background2"/>
            <w:noWrap/>
          </w:tcPr>
          <w:p w14:paraId="06D3EE09" w14:textId="6ECCA1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</w:tcBorders>
            <w:shd w:val="clear" w:color="auto" w:fill="E7E6E6" w:themeFill="background2"/>
            <w:noWrap/>
          </w:tcPr>
          <w:p w14:paraId="0B5F86F2" w14:textId="66F395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58FF79FC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1D4E8CC3" w14:textId="4C7FB50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77</w:t>
            </w:r>
          </w:p>
        </w:tc>
        <w:tc>
          <w:tcPr>
            <w:tcW w:w="709" w:type="dxa"/>
            <w:noWrap/>
          </w:tcPr>
          <w:p w14:paraId="697AE22A" w14:textId="4C3D928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noWrap/>
          </w:tcPr>
          <w:p w14:paraId="2A43507B" w14:textId="128E7FB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noWrap/>
          </w:tcPr>
          <w:p w14:paraId="737355BF" w14:textId="6507353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16" w:type="dxa"/>
            <w:noWrap/>
          </w:tcPr>
          <w:p w14:paraId="2AAD8323" w14:textId="0DC22D7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5D8CAE34" w14:textId="0267A88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7903EE95" w14:textId="20D0FC3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1BFF5CD" w14:textId="0CE5693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2C457EDC" w14:textId="6F224E0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0120790B" w14:textId="5F186E6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55D05A89" w14:textId="1708AE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52E14CF" w14:textId="556B936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43E122BD" w14:textId="3B590D7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2EFE88D3" w14:textId="29CCFA3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3F945465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5BF79262" w14:textId="5A516D3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83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3B7B1A3" w14:textId="712C0EA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926939A" w14:textId="7FC5CDC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7F96F88" w14:textId="6091A73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738A686" w14:textId="6D569FE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73592EA7" w14:textId="734A50F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3F5FC3EA" w14:textId="4F84A6B2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9AF3C8F" w14:textId="7090AC8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2B300E9" w14:textId="1504206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0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48369EA5" w14:textId="474F44C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7270FC07" w14:textId="43214A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3817B72" w14:textId="1B0343B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969BBA0" w14:textId="626568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784FC2A9" w14:textId="37A8403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28</w:t>
            </w:r>
          </w:p>
        </w:tc>
      </w:tr>
      <w:tr w:rsidR="00BD2A6E" w:rsidRPr="007E6C96" w14:paraId="351AC363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3876815B" w14:textId="00D6D6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88</w:t>
            </w:r>
          </w:p>
        </w:tc>
        <w:tc>
          <w:tcPr>
            <w:tcW w:w="709" w:type="dxa"/>
            <w:noWrap/>
          </w:tcPr>
          <w:p w14:paraId="354D51A8" w14:textId="423AF7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72426C73" w14:textId="6273CC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7947707C" w14:textId="4EC811B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44B336DD" w14:textId="2F41DFF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2A4C92D4" w14:textId="7260B31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56A9A0FC" w14:textId="0C692BA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2A37614E" w14:textId="5134354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299CBA97" w14:textId="5A93411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7CAEF0BE" w14:textId="470E28F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5E56AA93" w14:textId="6F31514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DDAA57D" w14:textId="6749A72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080B8F52" w14:textId="6774C4B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3E85E746" w14:textId="4CB439D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0908323A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5EC67498" w14:textId="4CFD522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90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7E73DDEE" w14:textId="6B46489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E15F72F" w14:textId="0F8A13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BB8AC80" w14:textId="6C5B75A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6BE8FF4" w14:textId="0D3A38F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77A55B61" w14:textId="40D65BC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1DAF8CFB" w14:textId="39BCF67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17E2111" w14:textId="745E298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6EC762B6" w14:textId="7A3E366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7222E2A4" w14:textId="0547293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3F5D979A" w14:textId="5207D92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048DC9B0" w14:textId="0F9DB3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4E7F1724" w14:textId="05AAB5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7CA78E60" w14:textId="391C18B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E6A8115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1A7B95F7" w14:textId="2D4627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94</w:t>
            </w:r>
          </w:p>
        </w:tc>
        <w:tc>
          <w:tcPr>
            <w:tcW w:w="709" w:type="dxa"/>
            <w:noWrap/>
          </w:tcPr>
          <w:p w14:paraId="1234F5BB" w14:textId="025BAE9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14C3C7F9" w14:textId="3F16B50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35DB6869" w14:textId="0BBEB83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D414C87" w14:textId="0DA8FA1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0D219C5B" w14:textId="6A557D3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5D780335" w14:textId="2149228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449E6875" w14:textId="5799DFE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0C1A221B" w14:textId="4682D8C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619B11DD" w14:textId="1604B20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150943FF" w14:textId="122358C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1F825904" w14:textId="2FFCCB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669DBDF3" w14:textId="00FE415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4C8D08C4" w14:textId="05EC167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A90B8B6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06E6E803" w14:textId="77726D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95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635F656C" w14:textId="124663E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DC2D220" w14:textId="652A9A6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1603F310" w14:textId="2EAE7A7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309073B2" w14:textId="268FC07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30B3470F" w14:textId="17E905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68B9EAA8" w14:textId="0DBE7E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2FEA95AF" w14:textId="1A043B0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57D2248" w14:textId="2F4507A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3C98F77A" w14:textId="4D2F170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535ADC8F" w14:textId="7112BF4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5FCC4099" w14:textId="102868C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9D727F1" w14:textId="351D18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0E2413C8" w14:textId="4D27B19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74CEEBCB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5D0AF003" w14:textId="7BD8A7F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97</w:t>
            </w:r>
          </w:p>
        </w:tc>
        <w:tc>
          <w:tcPr>
            <w:tcW w:w="709" w:type="dxa"/>
            <w:noWrap/>
          </w:tcPr>
          <w:p w14:paraId="07A69163" w14:textId="317438F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1C2444D4" w14:textId="2E71BC8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noWrap/>
          </w:tcPr>
          <w:p w14:paraId="367145E5" w14:textId="769BEDB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3293239B" w14:textId="73D85DB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51C9BABD" w14:textId="318BD4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430DBECD" w14:textId="6000CB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7BDD46EF" w14:textId="0C4E15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72F734E9" w14:textId="26EC65F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10B5BE37" w14:textId="229348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274F094A" w14:textId="7741354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1E243666" w14:textId="7947F1F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6E47AAB6" w14:textId="38455A5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4E6D0925" w14:textId="06D4FB8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27F08F97" w14:textId="77777777" w:rsidTr="005E2A26">
        <w:trPr>
          <w:trHeight w:val="276"/>
          <w:jc w:val="center"/>
        </w:trPr>
        <w:tc>
          <w:tcPr>
            <w:tcW w:w="992" w:type="dxa"/>
            <w:shd w:val="clear" w:color="auto" w:fill="E7E6E6" w:themeFill="background2"/>
            <w:noWrap/>
          </w:tcPr>
          <w:p w14:paraId="4138BB37" w14:textId="5D44A52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98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3872F92F" w14:textId="52BB341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2DCE4F80" w14:textId="5C5B5F5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5ECCA9A8" w14:textId="56FB1C7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6C9568CC" w14:textId="4E901B4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3AE240FD" w14:textId="7420C0B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shd w:val="clear" w:color="auto" w:fill="E7E6E6" w:themeFill="background2"/>
            <w:noWrap/>
          </w:tcPr>
          <w:p w14:paraId="14E3EC86" w14:textId="197DAB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169C0485" w14:textId="7CB7B65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7A662F7D" w14:textId="4329CFB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shd w:val="clear" w:color="auto" w:fill="E7E6E6" w:themeFill="background2"/>
            <w:noWrap/>
          </w:tcPr>
          <w:p w14:paraId="3D38D20F" w14:textId="075F915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shd w:val="clear" w:color="auto" w:fill="E7E6E6" w:themeFill="background2"/>
            <w:noWrap/>
          </w:tcPr>
          <w:p w14:paraId="47DF68D5" w14:textId="1BA6A67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shd w:val="clear" w:color="auto" w:fill="E7E6E6" w:themeFill="background2"/>
            <w:noWrap/>
          </w:tcPr>
          <w:p w14:paraId="60C595FC" w14:textId="581B0E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shd w:val="clear" w:color="auto" w:fill="E7E6E6" w:themeFill="background2"/>
            <w:noWrap/>
          </w:tcPr>
          <w:p w14:paraId="1717BFE3" w14:textId="57A74F6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shd w:val="clear" w:color="auto" w:fill="E7E6E6" w:themeFill="background2"/>
            <w:noWrap/>
          </w:tcPr>
          <w:p w14:paraId="05292B0E" w14:textId="33C2EF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493A7879" w14:textId="77777777" w:rsidTr="005E2A26">
        <w:trPr>
          <w:trHeight w:val="276"/>
          <w:jc w:val="center"/>
        </w:trPr>
        <w:tc>
          <w:tcPr>
            <w:tcW w:w="992" w:type="dxa"/>
            <w:noWrap/>
          </w:tcPr>
          <w:p w14:paraId="52C165E7" w14:textId="41AFE1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799</w:t>
            </w:r>
          </w:p>
        </w:tc>
        <w:tc>
          <w:tcPr>
            <w:tcW w:w="709" w:type="dxa"/>
            <w:noWrap/>
          </w:tcPr>
          <w:p w14:paraId="606F24C9" w14:textId="72CA9C6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22E31301" w14:textId="3865589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noWrap/>
          </w:tcPr>
          <w:p w14:paraId="7C5CDAFC" w14:textId="7A8091E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noWrap/>
          </w:tcPr>
          <w:p w14:paraId="1149FCA5" w14:textId="097479D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noWrap/>
          </w:tcPr>
          <w:p w14:paraId="5E6E0C99" w14:textId="351E8DB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noWrap/>
          </w:tcPr>
          <w:p w14:paraId="3EE62E70" w14:textId="05347FC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7CAFE698" w14:textId="6B5804A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noWrap/>
          </w:tcPr>
          <w:p w14:paraId="032E5A85" w14:textId="05B98D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noWrap/>
          </w:tcPr>
          <w:p w14:paraId="24535930" w14:textId="785799E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noWrap/>
          </w:tcPr>
          <w:p w14:paraId="2C915B1C" w14:textId="634CCE7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noWrap/>
          </w:tcPr>
          <w:p w14:paraId="5F611564" w14:textId="210E599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noWrap/>
          </w:tcPr>
          <w:p w14:paraId="2A7E7D76" w14:textId="489ED0F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noWrap/>
          </w:tcPr>
          <w:p w14:paraId="519FF36E" w14:textId="5877FDF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D19F482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shd w:val="clear" w:color="auto" w:fill="E7E6E6" w:themeFill="background2"/>
            <w:noWrap/>
          </w:tcPr>
          <w:p w14:paraId="632C90CC" w14:textId="137B3A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0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3FBBDE57" w14:textId="61DE851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54D8F97" w14:textId="23042D0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B8A617C" w14:textId="3169D7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76CA8C6A" w14:textId="54732CA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5379AB74" w14:textId="43D30CF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bottom w:val="nil"/>
            </w:tcBorders>
            <w:shd w:val="clear" w:color="auto" w:fill="E7E6E6" w:themeFill="background2"/>
            <w:noWrap/>
          </w:tcPr>
          <w:p w14:paraId="7DB35F2C" w14:textId="4A17113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597E74F9" w14:textId="2DC79C7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35A6599" w14:textId="2068F8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bottom w:val="nil"/>
            </w:tcBorders>
            <w:shd w:val="clear" w:color="auto" w:fill="E7E6E6" w:themeFill="background2"/>
            <w:noWrap/>
          </w:tcPr>
          <w:p w14:paraId="1DF88310" w14:textId="53B766C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shd w:val="clear" w:color="auto" w:fill="E7E6E6" w:themeFill="background2"/>
            <w:noWrap/>
          </w:tcPr>
          <w:p w14:paraId="61C8C68A" w14:textId="14997D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shd w:val="clear" w:color="auto" w:fill="E7E6E6" w:themeFill="background2"/>
            <w:noWrap/>
          </w:tcPr>
          <w:p w14:paraId="6E759224" w14:textId="3E8EBF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shd w:val="clear" w:color="auto" w:fill="E7E6E6" w:themeFill="background2"/>
            <w:noWrap/>
          </w:tcPr>
          <w:p w14:paraId="2F747281" w14:textId="0FC3F27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bottom w:val="nil"/>
            </w:tcBorders>
            <w:shd w:val="clear" w:color="auto" w:fill="E7E6E6" w:themeFill="background2"/>
            <w:noWrap/>
          </w:tcPr>
          <w:p w14:paraId="2159896B" w14:textId="0E56FE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21F99F33" w14:textId="77777777" w:rsidTr="005E2A26">
        <w:trPr>
          <w:trHeight w:val="276"/>
          <w:jc w:val="center"/>
        </w:trPr>
        <w:tc>
          <w:tcPr>
            <w:tcW w:w="992" w:type="dxa"/>
            <w:tcBorders>
              <w:bottom w:val="nil"/>
            </w:tcBorders>
            <w:noWrap/>
          </w:tcPr>
          <w:p w14:paraId="27C5EDC1" w14:textId="797C84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0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6F3EDD60" w14:textId="30A4986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59BFAB07" w14:textId="723FA09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29110ED3" w14:textId="44831D6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E7281FB" w14:textId="6184228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59F13F0B" w14:textId="4625FDE2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gt;</w:t>
            </w:r>
            <w:r>
              <w:rPr>
                <w:rFonts w:cs="Times New Roman"/>
                <w:sz w:val="20"/>
                <w:szCs w:val="20"/>
              </w:rPr>
              <w:t>=2</w:t>
            </w:r>
          </w:p>
        </w:tc>
        <w:tc>
          <w:tcPr>
            <w:tcW w:w="827" w:type="dxa"/>
            <w:tcBorders>
              <w:bottom w:val="nil"/>
            </w:tcBorders>
            <w:noWrap/>
          </w:tcPr>
          <w:p w14:paraId="170C6011" w14:textId="3A89AA28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0F02D6F2" w14:textId="7262011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7AFCC246" w14:textId="759E2DF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tcBorders>
              <w:bottom w:val="nil"/>
            </w:tcBorders>
            <w:noWrap/>
          </w:tcPr>
          <w:p w14:paraId="4DB5F8C1" w14:textId="3DEF3E9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bottom w:val="nil"/>
            </w:tcBorders>
            <w:noWrap/>
          </w:tcPr>
          <w:p w14:paraId="5914F1BB" w14:textId="5F76420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bottom w:val="nil"/>
            </w:tcBorders>
            <w:noWrap/>
          </w:tcPr>
          <w:p w14:paraId="138A892C" w14:textId="0565E6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bottom w:val="nil"/>
            </w:tcBorders>
            <w:noWrap/>
          </w:tcPr>
          <w:p w14:paraId="44BD2896" w14:textId="6B3AA64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bottom w:val="nil"/>
            </w:tcBorders>
            <w:noWrap/>
          </w:tcPr>
          <w:p w14:paraId="27CAE6E6" w14:textId="3A6A205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0179D2A3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05D1DDB" w14:textId="38F59D6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0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F4F0220" w14:textId="3577611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5113581" w14:textId="0E0156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03E80B1" w14:textId="750AC17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8DBE8C1" w14:textId="252DB9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77D27E2" w14:textId="07CCB51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76FAE90" w14:textId="08E73140" w:rsidR="00BD2A6E" w:rsidRPr="007E6C96" w:rsidRDefault="005F4879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&lt;</w:t>
            </w:r>
            <w:r>
              <w:rPr>
                <w:rFonts w:cs="Times New Roman"/>
                <w:sz w:val="20"/>
                <w:szCs w:val="20"/>
              </w:rPr>
              <w:t>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3C58787" w14:textId="2740899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BECF493" w14:textId="4650B06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C6F7D85" w14:textId="1E41976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C2F5A85" w14:textId="56CF5E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FB055E5" w14:textId="3144C83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ADBE0CB" w14:textId="440A288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04BCB33" w14:textId="1468680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3CC2A661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39925736" w14:textId="41A3D7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0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E287B99" w14:textId="3FD56A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21A7EBD" w14:textId="64592C9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D7CF08D" w14:textId="38ABF6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D252D88" w14:textId="664104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1650B238" w14:textId="0011509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30D1D2E8" w14:textId="71FC6AF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30213D3" w14:textId="3897D7F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31BF8302" w14:textId="35536D6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1B11B939" w14:textId="55591A4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11FB7CDA" w14:textId="6C75E0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7F1730F" w14:textId="36C10AA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4D80BAD" w14:textId="54C2373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16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6F449DD3" w14:textId="046C938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5ED88CB1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E70C7ED" w14:textId="4590137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0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7B2AF4D" w14:textId="7955509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CFC25DE" w14:textId="4C100AB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0458A19" w14:textId="381D50D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6CF8964" w14:textId="674F82D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2D6B6E3" w14:textId="32AE830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2332272" w14:textId="7BA01C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A54C676" w14:textId="6F4FB85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14E907B" w14:textId="532E1B9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E09A2F0" w14:textId="565154C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2BCAC60" w14:textId="0140E6D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B2DBAE2" w14:textId="26C225A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4677267" w14:textId="39CDD15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F9CAE77" w14:textId="5463EBC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2B44875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0607C952" w14:textId="434853C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0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3C2F560" w14:textId="5901EAE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94C529F" w14:textId="1E7836B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4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00A6339" w14:textId="57B4147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16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498D43CB" w14:textId="705C90F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4B6EA487" w14:textId="205A5FC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6EAAAA74" w14:textId="48642A2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4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2EE6B019" w14:textId="3D34363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62FE8C24" w14:textId="60CB0A7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5A5331D8" w14:textId="092D56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44AC1378" w14:textId="31E57E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8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873C0EE" w14:textId="012C072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BBD383D" w14:textId="27E5AB1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=8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15234478" w14:textId="1859B77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32</w:t>
            </w:r>
          </w:p>
        </w:tc>
      </w:tr>
      <w:tr w:rsidR="00BD2A6E" w:rsidRPr="007E6C96" w14:paraId="7D4345E4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56242DF" w14:textId="48C33AC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0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5AC50E8" w14:textId="399D7A5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EA8C3B4" w14:textId="04D71C3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B6887B0" w14:textId="3282CF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42A46BB" w14:textId="2A32E39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4E8149A" w14:textId="56B8506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66B3947" w14:textId="45B2FAD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93865C1" w14:textId="62FA12D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3A490CD" w14:textId="72251D2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B53F3B2" w14:textId="2B69511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EB8CABC" w14:textId="4C4357B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2464452" w14:textId="111A806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CB7D634" w14:textId="30E13DB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3A16F9E" w14:textId="44E03F9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2FB58443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482B6739" w14:textId="04B1FE2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15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423C55B" w14:textId="696BD81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B57111F" w14:textId="4B6128E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6389CAA" w14:textId="5F70CDF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04DF0DC3" w14:textId="7D51319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7C1FA9CF" w14:textId="75C54BB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65C25E56" w14:textId="7E4E7CB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4F9E4A17" w14:textId="4FDBE55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068D2AE7" w14:textId="152D964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70B38B86" w14:textId="0257E6A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32FC88F2" w14:textId="4E88D1F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D1E69BB" w14:textId="40BD2C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2CAFF27" w14:textId="4C095D5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30AB5B4D" w14:textId="69F3C11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26CE723B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62B8846" w14:textId="3B707B5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F17ED6C" w14:textId="694EAF5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3FC3C26" w14:textId="696A894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E9C57A6" w14:textId="059A15A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EDB269E" w14:textId="2EE7D6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8652E6C" w14:textId="0984DF9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CB2D9D3" w14:textId="5BC9C524" w:rsidR="00BD2A6E" w:rsidRPr="007E6C96" w:rsidRDefault="00CF7D96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B9C44C3" w14:textId="33905A8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506A75C" w14:textId="295D472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B4F48F2" w14:textId="0138303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BAE1B31" w14:textId="71ED02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156183E" w14:textId="3470DA2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EECDCAA" w14:textId="1E4E8D8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FDA2CF1" w14:textId="474395A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4F1405CA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1FA01D09" w14:textId="5E80DAC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17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C86AE8C" w14:textId="0AA8AE0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5E30741" w14:textId="3721F39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19A0CA5" w14:textId="033EA0B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6DE41372" w14:textId="0F2D2C2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61CADFC4" w14:textId="41D1A45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3EF75D03" w14:textId="16F00C8C" w:rsidR="00BD2A6E" w:rsidRPr="007E6C96" w:rsidRDefault="00CF7D96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5981D067" w14:textId="02F220B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6424D908" w14:textId="3FEE52B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74A6EB09" w14:textId="639F8E5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42939E06" w14:textId="2C96D98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3422196F" w14:textId="686DAA6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B367538" w14:textId="4697387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133B9A2C" w14:textId="06D0082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074AE716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5B33097" w14:textId="1055D71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18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65BEE4A" w14:textId="04287F0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FD17A21" w14:textId="2C8BA10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2471762" w14:textId="14A81A3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C58EACF" w14:textId="53027BE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A34E9BB" w14:textId="45CC93E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AF77F4E" w14:textId="2413A4E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AD7C851" w14:textId="3135CF6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32CA4AB" w14:textId="2952AF9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2B5F468" w14:textId="7B25A6C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96E3423" w14:textId="3224D5C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3D32B50" w14:textId="522E75D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73154A3" w14:textId="325F47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A88AA03" w14:textId="75D5584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74875CC1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2AD5E963" w14:textId="653933B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19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6B674BCF" w14:textId="209E3CD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4D44406" w14:textId="03AE79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E4295E4" w14:textId="1001AC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2B7CFB1C" w14:textId="215904B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74BA2C3F" w14:textId="27B1483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4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25406D3E" w14:textId="20A9970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8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59ACE295" w14:textId="1C5528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587D5F58" w14:textId="69C340C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5CBF9E6A" w14:textId="6E7CDA7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3E2D347B" w14:textId="4A293DA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674322B4" w14:textId="5B6BF68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597534C" w14:textId="0C48461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69634068" w14:textId="14A921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272F3F24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C6D8659" w14:textId="48295C2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23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0C7F40D" w14:textId="71918D6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1EA69E5" w14:textId="578417B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8ED417F" w14:textId="2B51435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0F66DAC" w14:textId="6F15F31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8DA0C5E" w14:textId="3581B79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019446C" w14:textId="5C55D121" w:rsidR="00BD2A6E" w:rsidRPr="007E6C96" w:rsidRDefault="00CF7D96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7C6388F" w14:textId="7AAC637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A74BB11" w14:textId="59877C1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B392B0E" w14:textId="46D5F8E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B35948D" w14:textId="2B2F292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1909E3E" w14:textId="57DD53B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4139321" w14:textId="4BB5825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E003454" w14:textId="378330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6E908081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6A5B7A3F" w14:textId="75C22DD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2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26DAF62" w14:textId="77EB6FB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4EE1D0A" w14:textId="018E008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DDCEBB0" w14:textId="6791757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6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2F4A9DB9" w14:textId="381B655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5C91936E" w14:textId="15E4E30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57D1B8E7" w14:textId="25136CA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98AA085" w14:textId="5384A13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63CC90F" w14:textId="5E00B5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14FA2DE0" w14:textId="19BA582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5CBEB3BA" w14:textId="4B499B5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B01E01B" w14:textId="60E14F9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1FF371D" w14:textId="0D57623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26F21C11" w14:textId="3EE4EBA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  <w:tr w:rsidR="00BD2A6E" w:rsidRPr="007E6C96" w14:paraId="4EB98E79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E19D753" w14:textId="3565AF3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27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0666704" w14:textId="1E2935D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38AD275" w14:textId="3FB6EDF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FB8895A" w14:textId="5255132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57A1A08" w14:textId="0E0B861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845AB07" w14:textId="2F702AF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3BF0AC7" w14:textId="076DF03B" w:rsidR="00BD2A6E" w:rsidRPr="007E6C96" w:rsidRDefault="00CF7D96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2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FB4E8F3" w14:textId="3C88DA6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A59751D" w14:textId="668E3D7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4EEB446" w14:textId="1CD4F71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486B9FF" w14:textId="61D88BC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F9A39F1" w14:textId="3EB687C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AAD7EE9" w14:textId="6C5E7F9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CEA7880" w14:textId="6F32739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4AE17CEB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702ABA4C" w14:textId="18FF41E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28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239E448" w14:textId="2E025C4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71F75C92" w14:textId="67D516E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39A732A4" w14:textId="24CD8C3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5E4EA31B" w14:textId="6B22C3E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2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09D4215F" w14:textId="1B874BE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2A10F5D5" w14:textId="753B90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724D379D" w14:textId="73AE35B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175B7C79" w14:textId="547BD84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2BC2D9F1" w14:textId="3118BB53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6D2FBDED" w14:textId="4B7830B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5B9622F5" w14:textId="7B84B5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29C80691" w14:textId="0051878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79B0C249" w14:textId="7D8A1C1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0B73D510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D675ADD" w14:textId="1390C10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29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115CD58" w14:textId="2B9B095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C736297" w14:textId="74DC2A8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19A087C" w14:textId="7C894F9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D4442E0" w14:textId="2FC2D96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EC696AB" w14:textId="5F8D45F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38EEB5F" w14:textId="0924EA7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E7A5D63" w14:textId="449D9AA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75DA16A" w14:textId="0CB3C4A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E06427E" w14:textId="1CD723F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1318D39" w14:textId="5CF1658C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503BF6B" w14:textId="2D3A0DB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BD31B27" w14:textId="52C8ADB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CC5723E" w14:textId="3665428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29E44F99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noWrap/>
          </w:tcPr>
          <w:p w14:paraId="58BFC629" w14:textId="33499ED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30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5021EBAF" w14:textId="75C1A6D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405B7BC8" w14:textId="3D5866F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10A86E04" w14:textId="3ABFD28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2891586F" w14:textId="611A0AF8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6AFA7104" w14:textId="46C0E1A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noWrap/>
          </w:tcPr>
          <w:p w14:paraId="24CE865D" w14:textId="68443D5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43EB27E8" w14:textId="15F2C1F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2F66B57E" w14:textId="680A769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noWrap/>
          </w:tcPr>
          <w:p w14:paraId="124D5DD2" w14:textId="048A7E4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noWrap/>
          </w:tcPr>
          <w:p w14:paraId="3D14F9DC" w14:textId="33D184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noWrap/>
          </w:tcPr>
          <w:p w14:paraId="68C24C14" w14:textId="272C8F3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noWrap/>
          </w:tcPr>
          <w:p w14:paraId="00ED8F55" w14:textId="77BC37D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noWrap/>
          </w:tcPr>
          <w:p w14:paraId="34A07138" w14:textId="65B50AB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6</w:t>
            </w:r>
          </w:p>
        </w:tc>
      </w:tr>
      <w:tr w:rsidR="00BD2A6E" w:rsidRPr="007E6C96" w14:paraId="06EA5AEC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3FA5D25" w14:textId="2A5F05D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3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46D42E0E" w14:textId="21298E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4F7B237" w14:textId="0373F21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D7CCDBC" w14:textId="6BFCBAE4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7ED7265" w14:textId="3F23B6CB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B4A895F" w14:textId="780430E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5</w:t>
            </w:r>
          </w:p>
        </w:tc>
        <w:tc>
          <w:tcPr>
            <w:tcW w:w="827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2584E4F2" w14:textId="1CF1DF1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6E740A69" w14:textId="0A9893A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74C0585A" w14:textId="47C07EC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890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120A586E" w14:textId="501B970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1EF1E72" w14:textId="07E35720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3D6FD4E1" w14:textId="737F7FE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064690F0" w14:textId="0AB81C5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  <w:bottom w:val="nil"/>
            </w:tcBorders>
            <w:shd w:val="clear" w:color="auto" w:fill="E7E6E6" w:themeFill="background2"/>
            <w:noWrap/>
          </w:tcPr>
          <w:p w14:paraId="5C32E874" w14:textId="6D6986CA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64</w:t>
            </w:r>
          </w:p>
        </w:tc>
      </w:tr>
      <w:tr w:rsidR="00BD2A6E" w:rsidRPr="007E6C96" w14:paraId="410EB7FA" w14:textId="77777777" w:rsidTr="005E2A26">
        <w:trPr>
          <w:trHeight w:val="276"/>
          <w:jc w:val="center"/>
        </w:trPr>
        <w:tc>
          <w:tcPr>
            <w:tcW w:w="992" w:type="dxa"/>
            <w:tcBorders>
              <w:top w:val="nil"/>
            </w:tcBorders>
            <w:noWrap/>
          </w:tcPr>
          <w:p w14:paraId="24B486FA" w14:textId="1A6F758D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CG1832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3CAAEFF9" w14:textId="5258E189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04C5046B" w14:textId="121C4C8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gt;32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15473200" w14:textId="599AB6F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4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6755D528" w14:textId="58285666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.12</w:t>
            </w:r>
          </w:p>
        </w:tc>
        <w:tc>
          <w:tcPr>
            <w:tcW w:w="827" w:type="dxa"/>
            <w:tcBorders>
              <w:top w:val="nil"/>
            </w:tcBorders>
            <w:noWrap/>
          </w:tcPr>
          <w:p w14:paraId="62DF5158" w14:textId="1FA5AE40" w:rsidR="00BD2A6E" w:rsidRPr="007E6C96" w:rsidRDefault="00CF7D96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 w:hint="eastAsia"/>
                <w:sz w:val="20"/>
                <w:szCs w:val="20"/>
              </w:rPr>
              <w:t>-</w:t>
            </w:r>
          </w:p>
        </w:tc>
        <w:tc>
          <w:tcPr>
            <w:tcW w:w="827" w:type="dxa"/>
            <w:tcBorders>
              <w:top w:val="nil"/>
            </w:tcBorders>
            <w:noWrap/>
          </w:tcPr>
          <w:p w14:paraId="2C4099CD" w14:textId="0609315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1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060CD358" w14:textId="431E2137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</w:t>
            </w:r>
            <w:r w:rsidR="007E6C96">
              <w:rPr>
                <w:rFonts w:cs="Times New Roman"/>
              </w:rPr>
              <w:t>0.25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35149456" w14:textId="7C7E5C9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.12</w:t>
            </w:r>
          </w:p>
        </w:tc>
        <w:tc>
          <w:tcPr>
            <w:tcW w:w="890" w:type="dxa"/>
            <w:tcBorders>
              <w:top w:val="nil"/>
            </w:tcBorders>
            <w:noWrap/>
          </w:tcPr>
          <w:p w14:paraId="718B7803" w14:textId="4D7DBF95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663" w:type="dxa"/>
            <w:tcBorders>
              <w:top w:val="nil"/>
            </w:tcBorders>
            <w:noWrap/>
          </w:tcPr>
          <w:p w14:paraId="0E8803F4" w14:textId="3792209F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1</w:t>
            </w:r>
          </w:p>
        </w:tc>
        <w:tc>
          <w:tcPr>
            <w:tcW w:w="716" w:type="dxa"/>
            <w:tcBorders>
              <w:top w:val="nil"/>
            </w:tcBorders>
            <w:noWrap/>
          </w:tcPr>
          <w:p w14:paraId="130C5AAB" w14:textId="7D5BC1D2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</w:t>
            </w:r>
          </w:p>
        </w:tc>
        <w:tc>
          <w:tcPr>
            <w:tcW w:w="709" w:type="dxa"/>
            <w:tcBorders>
              <w:top w:val="nil"/>
            </w:tcBorders>
            <w:noWrap/>
          </w:tcPr>
          <w:p w14:paraId="5BFF2058" w14:textId="5423DD3E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&lt;=20</w:t>
            </w:r>
          </w:p>
        </w:tc>
        <w:tc>
          <w:tcPr>
            <w:tcW w:w="771" w:type="dxa"/>
            <w:tcBorders>
              <w:top w:val="nil"/>
            </w:tcBorders>
            <w:noWrap/>
          </w:tcPr>
          <w:p w14:paraId="6588C215" w14:textId="0464F1F1" w:rsidR="00BD2A6E" w:rsidRPr="007E6C96" w:rsidRDefault="00BD2A6E" w:rsidP="00BD2A6E">
            <w:pPr>
              <w:ind w:firstLineChars="0" w:firstLine="0"/>
              <w:jc w:val="center"/>
              <w:rPr>
                <w:rFonts w:cs="Times New Roman"/>
                <w:sz w:val="20"/>
                <w:szCs w:val="20"/>
              </w:rPr>
            </w:pPr>
            <w:r w:rsidRPr="007E6C96">
              <w:rPr>
                <w:rFonts w:cs="Times New Roman"/>
              </w:rPr>
              <w:t>32</w:t>
            </w:r>
          </w:p>
        </w:tc>
      </w:tr>
    </w:tbl>
    <w:p w14:paraId="1275ABE9" w14:textId="07D87C26" w:rsidR="00C07B3D" w:rsidRPr="00C91FBB" w:rsidRDefault="00C07B3D" w:rsidP="00C07B3D">
      <w:pPr>
        <w:ind w:firstLineChars="0" w:firstLine="0"/>
        <w:rPr>
          <w:rFonts w:cs="Times New Roman"/>
          <w:sz w:val="16"/>
          <w:szCs w:val="16"/>
        </w:rPr>
      </w:pPr>
      <w:r w:rsidRPr="00C91FBB">
        <w:rPr>
          <w:rFonts w:cs="Times New Roman"/>
          <w:sz w:val="20"/>
          <w:szCs w:val="20"/>
        </w:rPr>
        <w:fldChar w:fldCharType="end"/>
      </w:r>
      <w:r w:rsidRPr="00C91FBB">
        <w:rPr>
          <w:rFonts w:cs="Times New Roman"/>
          <w:sz w:val="16"/>
          <w:szCs w:val="16"/>
        </w:rPr>
        <w:t xml:space="preserve">Abbreviations: ATM, </w:t>
      </w:r>
      <w:bookmarkStart w:id="0" w:name="_Hlk57918804"/>
      <w:r w:rsidRPr="00C91FBB">
        <w:rPr>
          <w:rFonts w:cs="Times New Roman"/>
          <w:sz w:val="16"/>
          <w:szCs w:val="16"/>
        </w:rPr>
        <w:t>aztreonam</w:t>
      </w:r>
      <w:bookmarkEnd w:id="0"/>
      <w:r w:rsidRPr="00C91FBB">
        <w:rPr>
          <w:rFonts w:cs="Times New Roman"/>
          <w:sz w:val="16"/>
          <w:szCs w:val="16"/>
        </w:rPr>
        <w:t xml:space="preserve">; CRO, </w:t>
      </w:r>
      <w:bookmarkStart w:id="1" w:name="_Hlk57916612"/>
      <w:r w:rsidRPr="00C91FBB">
        <w:rPr>
          <w:rFonts w:cs="Times New Roman"/>
          <w:sz w:val="16"/>
          <w:szCs w:val="16"/>
        </w:rPr>
        <w:t>ceftriaxone</w:t>
      </w:r>
      <w:bookmarkEnd w:id="1"/>
      <w:r w:rsidRPr="00C91FBB">
        <w:rPr>
          <w:rFonts w:cs="Times New Roman"/>
          <w:sz w:val="16"/>
          <w:szCs w:val="16"/>
        </w:rPr>
        <w:t xml:space="preserve">; CAZ, ceftazidime; IPM, imipenem; ETP, ertapenem; CIP, ciprofloxacin; LVX, levofloxacin; GEN, gentamicin; TOB, tobramycin; AMK, amikacin; NIT, nitrofurantoin; SXT, trimethoprim-sulfamethoxazole; FEP, cefepime; </w:t>
      </w:r>
      <w:r w:rsidR="00CF7D96">
        <w:rPr>
          <w:rFonts w:cs="Times New Roman"/>
          <w:sz w:val="16"/>
          <w:szCs w:val="16"/>
        </w:rPr>
        <w:t>-</w:t>
      </w:r>
      <w:r w:rsidRPr="00C91FBB">
        <w:rPr>
          <w:rFonts w:cs="Times New Roman"/>
          <w:sz w:val="16"/>
          <w:szCs w:val="16"/>
        </w:rPr>
        <w:t>, no available.</w:t>
      </w:r>
    </w:p>
    <w:p w14:paraId="77A05945" w14:textId="77777777" w:rsidR="004871D3" w:rsidRPr="00CF7D96" w:rsidRDefault="004871D3" w:rsidP="00C07B3D">
      <w:pPr>
        <w:ind w:firstLine="420"/>
        <w:rPr>
          <w:rFonts w:cs="Times New Roman"/>
        </w:rPr>
      </w:pPr>
    </w:p>
    <w:sectPr w:rsidR="004871D3" w:rsidRPr="00CF7D96" w:rsidSect="00375C6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FD6F4" w14:textId="77777777" w:rsidR="00F26F91" w:rsidRDefault="00F26F91" w:rsidP="00D714B7">
      <w:pPr>
        <w:spacing w:line="240" w:lineRule="auto"/>
        <w:ind w:firstLine="420"/>
      </w:pPr>
      <w:r>
        <w:separator/>
      </w:r>
    </w:p>
  </w:endnote>
  <w:endnote w:type="continuationSeparator" w:id="0">
    <w:p w14:paraId="139BC85C" w14:textId="77777777" w:rsidR="00F26F91" w:rsidRDefault="00F26F91" w:rsidP="00D714B7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10EC64" w14:textId="77777777" w:rsidR="00B64F92" w:rsidRDefault="00B64F92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82F1F7" w14:textId="77777777" w:rsidR="00B64F92" w:rsidRDefault="00B64F92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B3963B2" w14:textId="77777777" w:rsidR="00B64F92" w:rsidRDefault="00B64F92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5025846" w14:textId="77777777" w:rsidR="00F26F91" w:rsidRDefault="00F26F91" w:rsidP="00D714B7">
      <w:pPr>
        <w:spacing w:line="240" w:lineRule="auto"/>
        <w:ind w:firstLine="420"/>
      </w:pPr>
      <w:r>
        <w:separator/>
      </w:r>
    </w:p>
  </w:footnote>
  <w:footnote w:type="continuationSeparator" w:id="0">
    <w:p w14:paraId="20FF1A0B" w14:textId="77777777" w:rsidR="00F26F91" w:rsidRDefault="00F26F91" w:rsidP="00D714B7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390113" w14:textId="77777777" w:rsidR="00B64F92" w:rsidRDefault="00B64F92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C70FBB" w14:textId="77777777" w:rsidR="00B64F92" w:rsidRDefault="00B64F92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F832A4" w14:textId="77777777" w:rsidR="00B64F92" w:rsidRDefault="00B64F92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2007"/>
    <w:rsid w:val="00001097"/>
    <w:rsid w:val="00022710"/>
    <w:rsid w:val="0025681B"/>
    <w:rsid w:val="002C071F"/>
    <w:rsid w:val="00375C64"/>
    <w:rsid w:val="004871D3"/>
    <w:rsid w:val="004E746E"/>
    <w:rsid w:val="005E2A26"/>
    <w:rsid w:val="005F4879"/>
    <w:rsid w:val="006D5959"/>
    <w:rsid w:val="007471EE"/>
    <w:rsid w:val="007E6C96"/>
    <w:rsid w:val="008C2007"/>
    <w:rsid w:val="00975369"/>
    <w:rsid w:val="00A1509A"/>
    <w:rsid w:val="00A331D1"/>
    <w:rsid w:val="00B60708"/>
    <w:rsid w:val="00B64F92"/>
    <w:rsid w:val="00BD2A6E"/>
    <w:rsid w:val="00C07B3D"/>
    <w:rsid w:val="00C81320"/>
    <w:rsid w:val="00C91FBB"/>
    <w:rsid w:val="00CF7D96"/>
    <w:rsid w:val="00D714B7"/>
    <w:rsid w:val="00E958E9"/>
    <w:rsid w:val="00F26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617E9D"/>
  <w15:chartTrackingRefBased/>
  <w15:docId w15:val="{A399E557-7D9F-48CB-9F0A-AC17A1BCF8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B3D"/>
    <w:pPr>
      <w:spacing w:line="360" w:lineRule="auto"/>
      <w:ind w:firstLineChars="200" w:firstLine="200"/>
      <w:jc w:val="both"/>
    </w:pPr>
    <w:rPr>
      <w:rFonts w:ascii="Times New Roman" w:eastAsia="宋体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14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14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14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14B7"/>
    <w:rPr>
      <w:sz w:val="18"/>
      <w:szCs w:val="18"/>
    </w:rPr>
  </w:style>
  <w:style w:type="table" w:styleId="a7">
    <w:name w:val="Table Grid"/>
    <w:basedOn w:val="a1"/>
    <w:uiPriority w:val="39"/>
    <w:qFormat/>
    <w:rsid w:val="00D714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8">
    <w:name w:val="药敏谱"/>
    <w:basedOn w:val="a1"/>
    <w:uiPriority w:val="99"/>
    <w:rsid w:val="00D714B7"/>
    <w:pPr>
      <w:jc w:val="center"/>
    </w:pPr>
    <w:rPr>
      <w:rFonts w:eastAsia="Times New Roman"/>
    </w:rPr>
    <w:tblPr>
      <w:tblStyleRowBandSize w:val="1"/>
    </w:tblPr>
    <w:tcPr>
      <w:shd w:val="clear" w:color="auto" w:fill="E7E6E6" w:themeFill="background2"/>
      <w:vAlign w:val="center"/>
    </w:tcPr>
    <w:tblStylePr w:type="firstRow">
      <w:rPr>
        <w:rFonts w:eastAsia="Times New Roman"/>
        <w:sz w:val="21"/>
      </w:rPr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  <w:shd w:val="clear" w:color="auto" w:fill="E7E6E6" w:themeFill="background2"/>
      </w:tcPr>
    </w:tblStylePr>
    <w:tblStylePr w:type="band2Horz">
      <w:tblPr/>
      <w:tcPr>
        <w:shd w:val="clear" w:color="auto" w:fill="FFFFFF" w:themeFill="background1"/>
      </w:tcPr>
    </w:tblStylePr>
  </w:style>
  <w:style w:type="character" w:customStyle="1" w:styleId="a9">
    <w:name w:val="批注文字 字符"/>
    <w:basedOn w:val="a0"/>
    <w:link w:val="aa"/>
    <w:uiPriority w:val="99"/>
    <w:semiHidden/>
    <w:rsid w:val="00C07B3D"/>
    <w:rPr>
      <w:rFonts w:ascii="Times New Roman" w:eastAsia="宋体" w:hAnsi="Times New Roman"/>
    </w:rPr>
  </w:style>
  <w:style w:type="paragraph" w:styleId="aa">
    <w:name w:val="annotation text"/>
    <w:basedOn w:val="a"/>
    <w:link w:val="a9"/>
    <w:uiPriority w:val="99"/>
    <w:semiHidden/>
    <w:unhideWhenUsed/>
    <w:rsid w:val="00C07B3D"/>
    <w:pPr>
      <w:jc w:val="left"/>
    </w:pPr>
  </w:style>
  <w:style w:type="character" w:customStyle="1" w:styleId="ab">
    <w:name w:val="批注框文本 字符"/>
    <w:basedOn w:val="a0"/>
    <w:link w:val="ac"/>
    <w:uiPriority w:val="99"/>
    <w:semiHidden/>
    <w:rsid w:val="00C07B3D"/>
    <w:rPr>
      <w:rFonts w:ascii="Times New Roman" w:eastAsia="宋体" w:hAnsi="Times New Roman"/>
      <w:sz w:val="18"/>
      <w:szCs w:val="18"/>
    </w:rPr>
  </w:style>
  <w:style w:type="paragraph" w:styleId="ac">
    <w:name w:val="Balloon Text"/>
    <w:basedOn w:val="a"/>
    <w:link w:val="ab"/>
    <w:uiPriority w:val="99"/>
    <w:semiHidden/>
    <w:unhideWhenUsed/>
    <w:rsid w:val="00C07B3D"/>
    <w:pPr>
      <w:spacing w:line="240" w:lineRule="auto"/>
    </w:pPr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72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36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92289C9-D272-4EAC-9059-148A327FA57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Pages>7</Pages>
  <Words>1317</Words>
  <Characters>7509</Characters>
  <Application>Microsoft Office Word</Application>
  <DocSecurity>0</DocSecurity>
  <Lines>62</Lines>
  <Paragraphs>17</Paragraphs>
  <ScaleCrop>false</ScaleCrop>
  <Company/>
  <LinksUpToDate>false</LinksUpToDate>
  <CharactersWithSpaces>8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xing</dc:creator>
  <cp:keywords/>
  <dc:description/>
  <cp:lastModifiedBy>shixing</cp:lastModifiedBy>
  <cp:revision>5</cp:revision>
  <dcterms:created xsi:type="dcterms:W3CDTF">2021-12-22T12:10:00Z</dcterms:created>
  <dcterms:modified xsi:type="dcterms:W3CDTF">2022-02-14T10:34:00Z</dcterms:modified>
</cp:coreProperties>
</file>